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EC359" w14:textId="77777777" w:rsidR="0090719C" w:rsidRPr="0020073B" w:rsidRDefault="0090719C" w:rsidP="0090719C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85640614"/>
      <w:r w:rsidRPr="0020073B">
        <w:rPr>
          <w:rFonts w:ascii="Times New Roman" w:hAnsi="Times New Roman" w:cs="Times New Roman"/>
          <w:b/>
          <w:bCs/>
          <w:lang w:val="en-US"/>
        </w:rPr>
        <w:t xml:space="preserve">Appendix </w:t>
      </w:r>
    </w:p>
    <w:p w14:paraId="1FB8EDDA" w14:textId="77777777" w:rsidR="0090719C" w:rsidRPr="0020073B" w:rsidRDefault="0090719C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007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gure A1. Sample flow</w:t>
      </w:r>
    </w:p>
    <w:p w14:paraId="1489775F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78B525AA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0664B66" wp14:editId="4F677DB1">
            <wp:simplePos x="0" y="0"/>
            <wp:positionH relativeFrom="margin">
              <wp:posOffset>524813</wp:posOffset>
            </wp:positionH>
            <wp:positionV relativeFrom="paragraph">
              <wp:posOffset>22529</wp:posOffset>
            </wp:positionV>
            <wp:extent cx="5405755" cy="4263390"/>
            <wp:effectExtent l="0" t="0" r="0" b="22860"/>
            <wp:wrapSquare wrapText="bothSides"/>
            <wp:docPr id="3" name="Diagram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72E6C3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4B0BB85B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1BAC5C05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3E52E0F1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0C8C4F14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7DC2575A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239E1487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02864A33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74D9411E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4DA41DC0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2C163747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6B53612D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78C3F900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1134665F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2247F73F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3DE4F039" w14:textId="77777777" w:rsidR="0090719C" w:rsidRDefault="0090719C" w:rsidP="0090719C">
      <w:pPr>
        <w:jc w:val="both"/>
        <w:rPr>
          <w:color w:val="000000" w:themeColor="text1"/>
          <w:sz w:val="20"/>
          <w:szCs w:val="20"/>
          <w:lang w:val="en-US"/>
        </w:rPr>
      </w:pPr>
    </w:p>
    <w:p w14:paraId="4AB5A74B" w14:textId="77777777" w:rsidR="0090719C" w:rsidRDefault="0090719C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90719C" w:rsidSect="008A0C36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85480F1" w14:textId="77777777" w:rsidR="000F5D09" w:rsidRDefault="000F5D09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8F40EF" w14:textId="4005F7CD" w:rsidR="000F5D09" w:rsidRPr="003814C2" w:rsidRDefault="000F5D09" w:rsidP="000F5D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A1. </w:t>
      </w:r>
      <w:r w:rsidRPr="003814C2">
        <w:rPr>
          <w:rFonts w:ascii="Times New Roman" w:hAnsi="Times New Roman" w:cs="Times New Roman"/>
          <w:b/>
          <w:bCs/>
        </w:rPr>
        <w:t>Minimum accepted in a month/year over 1,000 today ($1,000 are those preferring today)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0F5D09" w:rsidRPr="0051441E" w14:paraId="000EAAF6" w14:textId="77777777" w:rsidTr="00310A54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C204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E397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n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E8AA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ear</w:t>
            </w:r>
          </w:p>
        </w:tc>
      </w:tr>
      <w:tr w:rsidR="000F5D09" w:rsidRPr="0051441E" w14:paraId="755384B6" w14:textId="77777777" w:rsidTr="00310A54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53BE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898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14CB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%</w:t>
            </w:r>
          </w:p>
        </w:tc>
      </w:tr>
      <w:tr w:rsidR="000F5D09" w:rsidRPr="0051441E" w14:paraId="5312B710" w14:textId="77777777" w:rsidTr="00310A54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993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6ED4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9E38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%</w:t>
            </w:r>
          </w:p>
        </w:tc>
      </w:tr>
      <w:tr w:rsidR="000F5D09" w:rsidRPr="0051441E" w14:paraId="019B9343" w14:textId="77777777" w:rsidTr="00310A54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03C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4518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8582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%</w:t>
            </w:r>
          </w:p>
        </w:tc>
      </w:tr>
      <w:tr w:rsidR="000F5D09" w:rsidRPr="0051441E" w14:paraId="74DC5C2B" w14:textId="77777777" w:rsidTr="00310A54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C4F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AAB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A80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%</w:t>
            </w:r>
          </w:p>
        </w:tc>
      </w:tr>
      <w:tr w:rsidR="000F5D09" w:rsidRPr="0051441E" w14:paraId="71FE3A8B" w14:textId="77777777" w:rsidTr="00310A54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E7F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828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378F" w14:textId="77777777" w:rsidR="000F5D09" w:rsidRPr="0051441E" w:rsidRDefault="000F5D09" w:rsidP="0031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4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%</w:t>
            </w:r>
          </w:p>
        </w:tc>
      </w:tr>
    </w:tbl>
    <w:p w14:paraId="4118DF48" w14:textId="77777777" w:rsidR="000F5D09" w:rsidRDefault="000F5D09" w:rsidP="000F5D09">
      <w:pPr>
        <w:rPr>
          <w:rFonts w:ascii="Times New Roman" w:hAnsi="Times New Roman" w:cs="Times New Roman"/>
        </w:rPr>
      </w:pPr>
    </w:p>
    <w:p w14:paraId="723A9F80" w14:textId="0D29FD3D" w:rsidR="000F5D09" w:rsidRPr="003814C2" w:rsidRDefault="000F5D09" w:rsidP="000F5D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A2. </w:t>
      </w:r>
      <w:r w:rsidRPr="003814C2">
        <w:rPr>
          <w:rFonts w:ascii="Times New Roman" w:hAnsi="Times New Roman" w:cs="Times New Roman"/>
          <w:b/>
          <w:bCs/>
        </w:rPr>
        <w:t>Comparison two different time</w:t>
      </w:r>
      <w:r>
        <w:rPr>
          <w:rFonts w:ascii="Times New Roman" w:hAnsi="Times New Roman" w:cs="Times New Roman"/>
          <w:b/>
          <w:bCs/>
        </w:rPr>
        <w:t xml:space="preserve">frames; measuring consisten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6"/>
        <w:gridCol w:w="4326"/>
        <w:gridCol w:w="4326"/>
      </w:tblGrid>
      <w:tr w:rsidR="00E92162" w14:paraId="069A7C6A" w14:textId="77777777" w:rsidTr="00E92162">
        <w:tc>
          <w:tcPr>
            <w:tcW w:w="4326" w:type="dxa"/>
          </w:tcPr>
          <w:p w14:paraId="4F73E2BA" w14:textId="77777777" w:rsidR="00E92162" w:rsidRDefault="00E92162" w:rsidP="00E921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6" w:type="dxa"/>
          </w:tcPr>
          <w:p w14:paraId="2BCDE000" w14:textId="7A9CE329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Time consistent</w:t>
            </w:r>
          </w:p>
        </w:tc>
        <w:tc>
          <w:tcPr>
            <w:tcW w:w="4326" w:type="dxa"/>
          </w:tcPr>
          <w:p w14:paraId="14171F18" w14:textId="6FC3A622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Present bias</w:t>
            </w:r>
          </w:p>
        </w:tc>
      </w:tr>
      <w:tr w:rsidR="00E92162" w14:paraId="7458CF06" w14:textId="77777777" w:rsidTr="00E92162">
        <w:tc>
          <w:tcPr>
            <w:tcW w:w="4326" w:type="dxa"/>
          </w:tcPr>
          <w:p w14:paraId="6FA3B17E" w14:textId="3FC96B80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Patient</w:t>
            </w:r>
          </w:p>
        </w:tc>
        <w:tc>
          <w:tcPr>
            <w:tcW w:w="4326" w:type="dxa"/>
          </w:tcPr>
          <w:p w14:paraId="75DD1772" w14:textId="2D2DDECC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6.97%</w:t>
            </w:r>
          </w:p>
        </w:tc>
        <w:tc>
          <w:tcPr>
            <w:tcW w:w="4326" w:type="dxa"/>
          </w:tcPr>
          <w:p w14:paraId="3DD9672D" w14:textId="53C91505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29.92%</w:t>
            </w:r>
          </w:p>
        </w:tc>
      </w:tr>
      <w:tr w:rsidR="00E92162" w14:paraId="76E4F253" w14:textId="77777777" w:rsidTr="00E92162">
        <w:tc>
          <w:tcPr>
            <w:tcW w:w="4326" w:type="dxa"/>
          </w:tcPr>
          <w:p w14:paraId="0E0B2167" w14:textId="643843A5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Medium patience</w:t>
            </w:r>
          </w:p>
        </w:tc>
        <w:tc>
          <w:tcPr>
            <w:tcW w:w="4326" w:type="dxa"/>
          </w:tcPr>
          <w:p w14:paraId="5C0D2896" w14:textId="5D88012F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20.14%</w:t>
            </w:r>
          </w:p>
        </w:tc>
        <w:tc>
          <w:tcPr>
            <w:tcW w:w="4326" w:type="dxa"/>
          </w:tcPr>
          <w:p w14:paraId="7FDAD6DC" w14:textId="45A245A9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8.60%</w:t>
            </w:r>
          </w:p>
        </w:tc>
      </w:tr>
      <w:tr w:rsidR="00E92162" w14:paraId="4B3897C4" w14:textId="77777777" w:rsidTr="00E92162">
        <w:tc>
          <w:tcPr>
            <w:tcW w:w="4326" w:type="dxa"/>
          </w:tcPr>
          <w:p w14:paraId="4831630C" w14:textId="7D573936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Impatient</w:t>
            </w:r>
          </w:p>
        </w:tc>
        <w:tc>
          <w:tcPr>
            <w:tcW w:w="4326" w:type="dxa"/>
          </w:tcPr>
          <w:p w14:paraId="29B197CE" w14:textId="163ABE23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82.34%</w:t>
            </w:r>
          </w:p>
        </w:tc>
        <w:tc>
          <w:tcPr>
            <w:tcW w:w="4326" w:type="dxa"/>
          </w:tcPr>
          <w:p w14:paraId="1D198883" w14:textId="669CFF62" w:rsidR="00E92162" w:rsidRDefault="00E92162" w:rsidP="00E92162">
            <w:pPr>
              <w:rPr>
                <w:rFonts w:ascii="Times New Roman" w:hAnsi="Times New Roman" w:cs="Times New Roman"/>
              </w:rPr>
            </w:pPr>
            <w:r w:rsidRPr="002E4F84">
              <w:t>5.74%</w:t>
            </w:r>
          </w:p>
        </w:tc>
      </w:tr>
    </w:tbl>
    <w:p w14:paraId="57C00A7F" w14:textId="77777777" w:rsidR="000F5D09" w:rsidRDefault="000F5D09" w:rsidP="000F5D09">
      <w:pPr>
        <w:rPr>
          <w:rFonts w:ascii="Times New Roman" w:hAnsi="Times New Roman" w:cs="Times New Roman"/>
        </w:rPr>
      </w:pPr>
    </w:p>
    <w:p w14:paraId="01367D2A" w14:textId="38AFA6E1" w:rsidR="000F5D09" w:rsidRDefault="000F5D09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5A1CA86" w14:textId="6AE346C7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C1F20CD" w14:textId="413A3083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063FBD6" w14:textId="46C1304F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C67325E" w14:textId="1E044107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3F6D35" w14:textId="304D3E8E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E659F2F" w14:textId="3B98A07F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951FA7B" w14:textId="0903326E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B24F18" w14:textId="05914136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07F60E7" w14:textId="21B53ECF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374A37" w14:textId="0126F09C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E92EDE" w14:textId="05B7DC36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987AF39" w14:textId="655A12F8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B969846" w14:textId="6B5C89A6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8198570" w14:textId="6620F553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970509D" w14:textId="04D15A40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E7FFA1A" w14:textId="3EAAA1C5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5EE54B" w14:textId="4878FD83" w:rsidR="000F5D09" w:rsidRDefault="000F5D09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4A27044" w14:textId="77777777" w:rsidR="00E92162" w:rsidRDefault="00E92162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5DFBE0A" w14:textId="4993B551" w:rsidR="0090719C" w:rsidRPr="0050149C" w:rsidRDefault="0090719C" w:rsidP="0090719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007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="000F5D0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Pr="002007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0C464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ologit and logit for children obesity status and caregiver’s patience level, and time-consistency. By age group, and by sex.</w:t>
      </w:r>
    </w:p>
    <w:tbl>
      <w:tblPr>
        <w:tblW w:w="4487" w:type="pct"/>
        <w:tblLayout w:type="fixed"/>
        <w:tblLook w:val="04A0" w:firstRow="1" w:lastRow="0" w:firstColumn="1" w:lastColumn="0" w:noHBand="0" w:noVBand="1"/>
      </w:tblPr>
      <w:tblGrid>
        <w:gridCol w:w="910"/>
        <w:gridCol w:w="909"/>
        <w:gridCol w:w="1018"/>
        <w:gridCol w:w="994"/>
        <w:gridCol w:w="990"/>
        <w:gridCol w:w="990"/>
        <w:gridCol w:w="990"/>
        <w:gridCol w:w="1278"/>
        <w:gridCol w:w="1134"/>
        <w:gridCol w:w="1134"/>
        <w:gridCol w:w="1134"/>
        <w:gridCol w:w="1278"/>
        <w:gridCol w:w="1414"/>
        <w:gridCol w:w="1422"/>
        <w:gridCol w:w="1270"/>
        <w:gridCol w:w="1278"/>
        <w:gridCol w:w="1278"/>
      </w:tblGrid>
      <w:tr w:rsidR="0090719C" w:rsidRPr="008A0C36" w14:paraId="4B6CAE6D" w14:textId="77777777" w:rsidTr="00D928BF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5E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D80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817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4B1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GOLOGIT</w:t>
            </w:r>
          </w:p>
        </w:tc>
        <w:tc>
          <w:tcPr>
            <w:tcW w:w="171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B2EB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Logit</w:t>
            </w:r>
          </w:p>
        </w:tc>
      </w:tr>
      <w:tr w:rsidR="0090719C" w:rsidRPr="008A0C36" w14:paraId="7A36EE87" w14:textId="77777777" w:rsidTr="00D928BF">
        <w:trPr>
          <w:trHeight w:val="31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5F8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A58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CDD95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Girls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1753D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Boys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F74CC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-7 years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49053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8-12 years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5A258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3-17 year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5DE94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Girl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CB4F1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Boy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A505D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-7 year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DDA14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8-12 year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8220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3-17 years</w:t>
            </w:r>
          </w:p>
        </w:tc>
      </w:tr>
      <w:tr w:rsidR="0090719C" w:rsidRPr="008A0C36" w14:paraId="7CCACF13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9B2B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Odds Ratio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FB0D0B" w14:textId="77777777" w:rsidR="0090719C" w:rsidRPr="000C464F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306006" w14:textId="77777777" w:rsidR="0090719C" w:rsidRPr="000C464F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besity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E097E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2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313F7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besity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5C35C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872D8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besity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EAEDB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AE2C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besity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E056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E6AE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0C464F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besity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092D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4C0009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2B85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4C0009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B1EAD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4C0009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8A4DC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4C0009">
              <w:rPr>
                <w:rFonts w:ascii="Times New Roman" w:hAnsi="Times New Roman" w:cs="Times New Roman"/>
                <w:color w:val="000000"/>
                <w:sz w:val="13"/>
                <w:szCs w:val="13"/>
                <w:lang w:eastAsia="en-CA"/>
              </w:rPr>
              <w:t>Overweight and obesity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D5F2A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</w:tr>
      <w:tr w:rsidR="0090719C" w:rsidRPr="008A0C36" w14:paraId="12720765" w14:textId="77777777" w:rsidTr="00D928BF">
        <w:trPr>
          <w:trHeight w:val="315"/>
        </w:trPr>
        <w:tc>
          <w:tcPr>
            <w:tcW w:w="4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7070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 (Normal weight as reference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54C25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0BC6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7AC6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CE8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D6C36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269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950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3294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29E8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9251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C1DB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FA9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C5FEB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8F5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17BA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</w:p>
        </w:tc>
      </w:tr>
      <w:tr w:rsidR="0090719C" w:rsidRPr="008A0C36" w14:paraId="0B58D34F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70F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Caregiver’s patience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050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DD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9D43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72A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A31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D60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9F1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8FC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D6F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352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E05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3D1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A56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D77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785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59D9F69F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385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 (reference: patient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509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17B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6C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69D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16F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70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1FF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1C9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F9B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DBD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277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ADB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28D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942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9AE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0AD497DC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16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Medium patience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72A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ED99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51C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4AD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FE8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E98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457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04C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079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A6E3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3AE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8751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72E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2A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F693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8</w:t>
            </w:r>
          </w:p>
        </w:tc>
      </w:tr>
      <w:tr w:rsidR="0090719C" w:rsidRPr="008A0C36" w14:paraId="4BC85B78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98F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A8A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8 - 1.95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9F5D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8 - 1.95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3DE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3 - 3.70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B57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19 - 1.21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A1A3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4 - 1.6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D2E8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1 - 2.27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E32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1.9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F86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1.9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9A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8 - 1.9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D76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39 - 1.40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C38C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6 - 1.98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F14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4 - 3.45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FE9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3 - 1.5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A91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6 - 2.4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ED2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2 - 1.98]</w:t>
            </w:r>
          </w:p>
        </w:tc>
      </w:tr>
      <w:tr w:rsidR="0090719C" w:rsidRPr="008A0C36" w14:paraId="4F21DF18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E42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Impatient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1C88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337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28F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D18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E82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867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9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F77D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7F0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94F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1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1F55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1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DF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842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4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200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D3A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C9F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3*</w:t>
            </w:r>
          </w:p>
        </w:tc>
      </w:tr>
      <w:tr w:rsidR="0090719C" w:rsidRPr="008A0C36" w14:paraId="46A367E3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6C9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D02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40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CA4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40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A70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4 - 2.41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DD2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4 - 1.62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71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2 - 1.6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A0D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12 - 4.2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5A41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9 - 1.91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77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9 - 1.91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6AD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5 - 1.63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A357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5 - 1.63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E5C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9 - 1.39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52C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7 - 2.33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A47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3 - 1.5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44D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4 - 1.9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1E5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4 - 1.71]</w:t>
            </w:r>
          </w:p>
        </w:tc>
      </w:tr>
      <w:tr w:rsidR="0090719C" w:rsidRPr="008A0C36" w14:paraId="0D14E0A9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547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Caregiver’s time consistency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53B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52D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485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E3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0B4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67E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E85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6E5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729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633B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E9E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8E9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A48F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304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201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04429CD0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5FC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 (Reference: Time consistent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536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A96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929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81B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314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A0A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1E62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7A6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3536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486C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2E4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E64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7E9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912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CD5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39489F63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84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Present bias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5C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0BC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F02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F71E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F9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0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AE0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9.0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F866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92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F04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94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F6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B8D7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1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F82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D08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BB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55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E34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8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CDE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0</w:t>
            </w:r>
          </w:p>
        </w:tc>
      </w:tr>
      <w:tr w:rsidR="0090719C" w:rsidRPr="008A0C36" w14:paraId="1D19168A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609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99E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0 - 2.04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432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0 - 2.0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485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3.27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7C4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3.27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E35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43 - 6.36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EA2B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5.81 - 14.21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563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19 - 3.10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7E7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3 - 6.50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8DE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6 - 2.5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22EF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9 - 3.70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191F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9 - 2.01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902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6 - 3.32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7F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15 - 5.63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BCDD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11 - 3.1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B0A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5 - 2.36]</w:t>
            </w:r>
          </w:p>
        </w:tc>
      </w:tr>
      <w:tr w:rsidR="0090719C" w:rsidRPr="008A0C36" w14:paraId="0BB40A66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25DE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Future bias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985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46E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3C4F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C79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D05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F1E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8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D184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DC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732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2DCF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A6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B37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81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7DC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0F06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</w:tr>
      <w:tr w:rsidR="0090719C" w:rsidRPr="008A0C36" w14:paraId="11D9BEE6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F90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B1E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2 - 1.55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02A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2 - 1.55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6D5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52 - 2.02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ECE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52 - 2.02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B6AE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1 - 2.5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FE6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3.02 - 4.87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351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4 - 1.86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8C98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4 - 1.86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3A8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3 - 2.23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652A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3 - 2.23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EC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1 - 1.63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183F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60 - 1.99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4FC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1 - 2.3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763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9 - 1.8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C53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0 - 2.05]</w:t>
            </w:r>
          </w:p>
        </w:tc>
      </w:tr>
      <w:tr w:rsidR="0090719C" w:rsidRPr="008A0C36" w14:paraId="768734A7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D313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Caregiver’s obesity status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014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FCE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A9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F49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811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09A8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52B1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3F7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574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513B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2D2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424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A0E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D37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291F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11F4829E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EF2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(Reference: Normal weight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17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2CB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1E58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BB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70F1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F0D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C3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CD2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9F2A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F1EA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BDD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C9E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367C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14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E9C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1C0552BE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A7C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Overweight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BEC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AC1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E4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646B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D4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41A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8DB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53B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76FF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F760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FCAD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0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EA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AA6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9E9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F66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</w:tr>
      <w:tr w:rsidR="0090719C" w:rsidRPr="008A0C36" w14:paraId="3A0F831C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3F29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E4E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6 - 3.20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151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5 - 2.13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C18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3 - 2.09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24E0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3 - 2.09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925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56 - 2.2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12B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56 - 2.2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C5F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77 - 3.4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8FD4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77 - 3.4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925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4 - 2.1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D213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4 - 2.11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046B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5 - 3.23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F7D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43 - 2.06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16AF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54 - 2.22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5AB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68 - 3.67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17E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9 - 2.16]</w:t>
            </w:r>
          </w:p>
        </w:tc>
      </w:tr>
      <w:tr w:rsidR="0090719C" w:rsidRPr="008A0C36" w14:paraId="053C15C5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97A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Obe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ity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8F6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3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E1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3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323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A03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C40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5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72F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5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544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.1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6D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D46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7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8289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7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544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265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232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2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01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.2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B41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8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</w:tr>
      <w:tr w:rsidR="0090719C" w:rsidRPr="008A0C36" w14:paraId="149020BC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EA6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4D7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17 - 5.28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0AA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17 - 5.28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E62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29 - 4.23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3251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29 - 4.23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3DEC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80 - 4.5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E4F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80 - 4.59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B6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3.05 - 5.7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BD2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.86 - 11.3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DD9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12 - 3.5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645F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12 - 3.58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EE5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20 - 5.14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2891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40 - 4.18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269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74 - 3.9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03F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95 - 6.0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0B8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16 - 3.72]</w:t>
            </w:r>
          </w:p>
        </w:tc>
      </w:tr>
      <w:tr w:rsidR="0090719C" w:rsidRPr="008A0C36" w14:paraId="7D59A213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4909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Caregiver’s age group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F39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E9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0F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A6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636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384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F7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9B91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0B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3BE5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AA58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878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1AD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A1A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B32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05F2C442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BBA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(reference 18-39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B6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8AA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98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246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5A7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FD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AD3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EB6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9834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DE3A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711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D5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59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1EDD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6EF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23377677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CE0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0 and older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AE6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FF3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D7BD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48ED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5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CC1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FC0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78A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60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7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74A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E588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C9B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C5E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1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E0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8AF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CB1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4</w:t>
            </w:r>
          </w:p>
        </w:tc>
      </w:tr>
      <w:tr w:rsidR="0090719C" w:rsidRPr="008A0C36" w14:paraId="2F183806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6FB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EFE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8 - 2.00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74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8 - 2.00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93D7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2 - 1.17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EFC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2 - 1.17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535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4 - 1.17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B327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4 - 1.17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84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6 - 1.27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4E30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4 - 1.56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448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8 - 1.0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3AEF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8 - 1.05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EA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0 - 1.96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66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1 - 1.08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B69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4 - 1.0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3D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5 - 1.22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D4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5 - 1.09]</w:t>
            </w:r>
          </w:p>
        </w:tc>
      </w:tr>
      <w:tr w:rsidR="0090719C" w:rsidRPr="008A0C36" w14:paraId="0FE7E3D1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A0FB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Caregiver’s marital status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37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02FF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D53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8BD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6DB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1F9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B65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740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5E5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84C3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590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36D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4734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18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F7E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71F9492B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7C8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 (Reference: Married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0CD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188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4C2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3FE8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4A2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5E9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84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B4C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D3E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DC81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25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9D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D98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4173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668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11B8EBBC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8E7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Single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E84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454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A71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C47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5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DC4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6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20C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6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987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9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7C2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9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87C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A020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CBD9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C5D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9D8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F8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47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5EC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58</w:t>
            </w:r>
          </w:p>
        </w:tc>
      </w:tr>
      <w:tr w:rsidR="0090719C" w:rsidRPr="008A0C36" w14:paraId="310D8698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38C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0D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37 - 1.64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EED3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37 - 1.6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D4F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0 - 1.29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BE9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0 - 1.29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32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4 - 0.9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ABF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4 - 0.90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E99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7 - 0.89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FF6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7 - 0.89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FF2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1 - 1.87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8F72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1 - 1.87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679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37 - 1.76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9C0B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1 - 1.23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D55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5 - 0.7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5E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5 - 0.8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88C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1 - 1.62]</w:t>
            </w:r>
          </w:p>
        </w:tc>
      </w:tr>
      <w:tr w:rsidR="0090719C" w:rsidRPr="008A0C36" w14:paraId="7AB2FCEB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425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Caregiver’s schooling level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1A1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613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3C6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DE3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BBC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3567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75B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8B3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0E2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6E57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99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03D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3582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B23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58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7EB50E65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C89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(Reference: Less than high school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47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18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B6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1CD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29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61C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57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4A2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76A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CEF7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8A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354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FA07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6C6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27A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6B27A7BF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40C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High School &amp; more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4D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B8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3C5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B2B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3A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8A51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B6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417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61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8C0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539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77C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95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C23A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B2C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52B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2</w:t>
            </w:r>
          </w:p>
        </w:tc>
      </w:tr>
      <w:tr w:rsidR="0090719C" w:rsidRPr="008A0C36" w14:paraId="730E5C94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B461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CDC5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5 - 1.57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A6F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5 - 1.57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7262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2 - 2.51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F34E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2 - 2.51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600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37 - 1.43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F1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28 - 1.05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CA5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9 - 1.33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DF6C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9 - 1.33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E5F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2.3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050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2.34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36C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7 - 1.58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312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0 - 3.18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5971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38 - 1.36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1DF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4 - 1.2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4EAB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4 - 2.77]</w:t>
            </w:r>
          </w:p>
        </w:tc>
      </w:tr>
      <w:tr w:rsidR="0090719C" w:rsidRPr="008A0C36" w14:paraId="027BCFD1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86A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Household socioeconomic status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F23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B0A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993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A0D2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091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2C8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D0B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EEE7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960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CB23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B52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76B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078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89DA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0F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1259966C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3C1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(reference: Low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72C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3C6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9FD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014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4CD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484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AC1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B648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2A1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97E0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D28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B418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2E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259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5B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25082A85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C5C3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Medium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7F8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085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882F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032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77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07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D50C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.0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FBE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4B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B1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ADB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0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E0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FB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0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BDA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04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A72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73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5EC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7</w:t>
            </w:r>
          </w:p>
        </w:tc>
      </w:tr>
      <w:tr w:rsidR="0090719C" w:rsidRPr="008A0C36" w14:paraId="3DE77DB3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F55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7562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0 - 1.47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10A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0 - 1.47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960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10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D0E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10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D3C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1 - 3.5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C61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57 - 6.35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8AA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01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70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01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026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7 - 1.3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C435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8 - 2.07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380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8 - 1.52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E437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0 - 1.00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58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1 - 3.4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19E1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3 - 1.0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AC6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5 - 1.34]</w:t>
            </w:r>
          </w:p>
        </w:tc>
      </w:tr>
      <w:tr w:rsidR="0090719C" w:rsidRPr="008A0C36" w14:paraId="5D942A08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222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High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22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74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39E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47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5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785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54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26E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5.6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28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EE9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EB9F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24CB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7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6FE7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4B0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82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84AA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40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B82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18B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4</w:t>
            </w:r>
          </w:p>
        </w:tc>
      </w:tr>
      <w:tr w:rsidR="0090719C" w:rsidRPr="008A0C36" w14:paraId="1CBFAC95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D5C2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lastRenderedPageBreak/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4FE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2 - 2.21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6E4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2 - 2.21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11A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6 - 1.61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708C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56 - 1.61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C7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9 - 5.0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EAE6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3.70 - 8.5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CD8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6 - 1.96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6F7B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6 - 1.96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A6B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5 - 1.5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BE06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1 - 2.59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BA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4 - 2.17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22B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44 - 1.53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86B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0 - 4.8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4DC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79 - 1.88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E52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9 - 1.56]</w:t>
            </w:r>
          </w:p>
        </w:tc>
      </w:tr>
      <w:tr w:rsidR="0090719C" w:rsidRPr="008A0C36" w14:paraId="508F7033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8D3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Household location: Urban/rural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926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429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60DF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1FBB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9C0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9E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75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335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B3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BA4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05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B0D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2B3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253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433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7C521CB9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023B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(reference: Rural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7703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79E3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16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85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CD5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597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1120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C64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5D1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E2A8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05E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B09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AF2D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1CF4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8EB9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099B627D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4D97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Urban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B3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6CC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CE4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2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7E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2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354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3E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66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422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A9C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5E4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8ABB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C18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4D6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C936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C39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F44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</w:tr>
      <w:tr w:rsidR="0090719C" w:rsidRPr="008A0C36" w14:paraId="126C2B99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E113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6CFC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1 - 2.04]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E07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1 - 2.04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4868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1.48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A527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1.48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B21F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6 - 1.40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295C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47 - 0.93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91B6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8 - 1.50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E3BE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8 - 1.50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BF65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15 - 1.69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5314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6 - 1.41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159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0 - 2.08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EC67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8 - 1.53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1B27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1 - 1.43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7EE7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15 - 1.56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3713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20 - 1.68]</w:t>
            </w:r>
          </w:p>
        </w:tc>
      </w:tr>
      <w:tr w:rsidR="0090719C" w:rsidRPr="008A0C36" w14:paraId="0A45EB00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38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Age group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DE0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8E9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DF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83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244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6A4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835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DF21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A48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0E93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E8A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506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8363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C72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C6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5F1B17BF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02E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(reference: 2-7 years old)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BEE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176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BDC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7D8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4B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D60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D76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9D3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BE5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BD3E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D76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454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25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245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91C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1F8A6726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F61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8-12 years old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CC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F6F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4C7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E0AB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924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780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284A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965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7C3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11B3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260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C4B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891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B3F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9DB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3CECB624" w14:textId="77777777" w:rsidTr="00D928BF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E55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1E77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78A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67 - 4.16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962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67 - 4.16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77E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62 - 3.8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4EC2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62 - 3.8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6B1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F97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44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AB9B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1D0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9F37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6A4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70 - 4.77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138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56 - 3.89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330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7FA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7AB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4A8F9E67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5FF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3-17 years old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4FB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0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6F5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0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7C8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2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935A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2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45B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D19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E36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9B3D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4B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290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8B4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.1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0B3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.3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718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254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06F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35FB4B3F" w14:textId="77777777" w:rsidTr="00D928BF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A52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3A1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0A7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25 - 4.16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038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25 - 4.16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D71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8 - 3.7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E612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8 - 3.7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9F1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E017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BBA8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EB32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427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1DFF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EA6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2.25 - 4.45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C7D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52 - 3.76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490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0A1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8E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4E3D84C7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720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Sex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1F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4C7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3C2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BC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77C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6A9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6B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AA4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9E4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783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553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033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C9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EEE0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98E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4F955D54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A7A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Reference: female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7D1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BEA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408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D95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4F1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5B0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E5A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CD8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DE9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9BD7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498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FB6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222B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A15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538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02721BD4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4B3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Male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4AF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364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302A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8F8C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15F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36E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BA9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42A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36F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7C58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2A82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02F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1728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D3E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DCE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7</w:t>
            </w:r>
          </w:p>
        </w:tc>
      </w:tr>
      <w:tr w:rsidR="0090719C" w:rsidRPr="008A0C36" w14:paraId="3CDC6604" w14:textId="77777777" w:rsidTr="00D928BF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2574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C032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12B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A42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DDD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002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0A6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3 - 2.0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DAFC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3 - 2.05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E16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7 - 1.6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F4E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40 - 2.32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27B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5 - 1.6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69E7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5 - 1.60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C0B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76D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A11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32 - 2.0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F0A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86 - 1.67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76E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67 - 1.71]</w:t>
            </w:r>
          </w:p>
        </w:tc>
      </w:tr>
      <w:tr w:rsidR="0090719C" w:rsidRPr="008A0C36" w14:paraId="46A9BA0E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891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Child’s physical activity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1DE7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748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AEE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5C1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8A1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575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B36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38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295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F4B9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A68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FA8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440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3D0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D4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783E83B9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7E7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(hours per week)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14E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651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0AC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D57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968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E5F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8A5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5731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C1AE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9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0236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9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BF7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6BA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F38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6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C7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124D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99*</w:t>
            </w:r>
          </w:p>
        </w:tc>
      </w:tr>
      <w:tr w:rsidR="0090719C" w:rsidRPr="008A0C36" w14:paraId="57209A19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3E9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7CA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0.99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A23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0.99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AF4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0.99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449C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0.99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025F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4 - 0.9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906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4 - 0.99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FD4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0.99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97F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0.99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4B3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1.00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1ED9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1.00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BD8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7 - 1.00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034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0.99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211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3 - 0.9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63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6 - 0.9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06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8 - 1.00]</w:t>
            </w:r>
          </w:p>
        </w:tc>
      </w:tr>
      <w:tr w:rsidR="0090719C" w:rsidRPr="008A0C36" w14:paraId="2DF20E09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91F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Child’s Screen time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854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4BDE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C54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DC20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72B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E7D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E58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A3D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5E9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8F83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07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42E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5BE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BD0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B48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</w:tr>
      <w:tr w:rsidR="0090719C" w:rsidRPr="008A0C36" w14:paraId="0D6F8186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403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(hours per week) 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8783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2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966E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2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C410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725A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1A0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B09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E73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697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12C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7BF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8F7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2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A9A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1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D73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42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49F4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90719C" w:rsidRPr="008A0C36" w14:paraId="1279A3BD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8A88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1B6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1.04]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5E5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1.04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CEA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9 - 1.03]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D7B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9 - 1.03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CD19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3 - 1.0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109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3 - 1.0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05D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2 - 1.0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B72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2 - 1.04]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77B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9 - 1.02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AD6E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9 - 1.02]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283A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0 - 1.04]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78B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9 - 1.03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85D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3 - 1.0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FA3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1.02 - 1.0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246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99 - 1.02]</w:t>
            </w:r>
          </w:p>
        </w:tc>
      </w:tr>
      <w:tr w:rsidR="0090719C" w:rsidRPr="008A0C36" w14:paraId="4D17FB8C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3ED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Constant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56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E7D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F9F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DA6C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454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4B43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878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64C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55B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C965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020B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93D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D7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83A3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1EA5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*</w:t>
            </w:r>
          </w:p>
        </w:tc>
      </w:tr>
      <w:tr w:rsidR="0090719C" w:rsidRPr="008A0C36" w14:paraId="606C4470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A11F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EE32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3 - 0.08]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C32A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1 - 0.03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FACB2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15 - 0.30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110D1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5 - 0.13]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EE7D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5 - 0.19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0C247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0 - 0.01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9E6D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3 - 0.09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9F07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0 - 0.02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BED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6 - 0.11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5746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2 - 0.03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0152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3 - 0.08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90CD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15 - 0.35]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E04A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6 - 0.23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6044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2 - 0.10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9F618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0.05 - 0.11]</w:t>
            </w:r>
          </w:p>
        </w:tc>
      </w:tr>
      <w:tr w:rsidR="0090719C" w:rsidRPr="008A0C36" w14:paraId="32332055" w14:textId="77777777" w:rsidTr="00D928BF">
        <w:trPr>
          <w:trHeight w:val="300"/>
        </w:trPr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6DD5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Observations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4427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476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CBD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62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D34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49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E7AB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,699 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7BE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9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9B8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4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E26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46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AC5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34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74B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,699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C55C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2907</w:t>
            </w:r>
          </w:p>
        </w:tc>
      </w:tr>
      <w:tr w:rsidR="0090719C" w:rsidRPr="008A0C36" w14:paraId="44989B6E" w14:textId="77777777" w:rsidTr="00D928BF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C2269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1059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F430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6,486,408]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C061D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6,912,935]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36FD0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,844,922]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539E8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,350,232] 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B4DBA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,022,960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1A73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6,486,408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9EB16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6,912,935]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C84AF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,844,922]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AF14E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,350,232]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84554" w14:textId="77777777" w:rsidR="0090719C" w:rsidRPr="008A0C36" w:rsidRDefault="0090719C" w:rsidP="00D928B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 w:rsidRPr="008A0C36"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CA"/>
              </w:rPr>
              <w:t>[4,022,960]</w:t>
            </w:r>
          </w:p>
        </w:tc>
      </w:tr>
    </w:tbl>
    <w:p w14:paraId="2D8FA4BA" w14:textId="77777777" w:rsidR="0090719C" w:rsidRPr="008A0C36" w:rsidRDefault="0090719C" w:rsidP="0090719C">
      <w:pPr>
        <w:keepNext/>
        <w:jc w:val="both"/>
        <w:rPr>
          <w:rFonts w:ascii="Times New Roman" w:hAnsi="Times New Roman" w:cs="Times New Roman"/>
          <w:sz w:val="18"/>
          <w:szCs w:val="18"/>
        </w:rPr>
      </w:pPr>
    </w:p>
    <w:p w14:paraId="7AAF3E45" w14:textId="77777777" w:rsidR="0090719C" w:rsidRPr="00A33366" w:rsidRDefault="0090719C" w:rsidP="0090719C">
      <w:pPr>
        <w:keepNext/>
        <w:jc w:val="both"/>
      </w:pPr>
    </w:p>
    <w:bookmarkEnd w:id="0"/>
    <w:p w14:paraId="421F6E51" w14:textId="4AD7F224" w:rsidR="00E92162" w:rsidRDefault="00E92162"/>
    <w:p w14:paraId="59712B50" w14:textId="65978CE7" w:rsidR="00E92162" w:rsidRDefault="00E92162"/>
    <w:p w14:paraId="020568E4" w14:textId="2495A6AE" w:rsidR="00E92162" w:rsidRDefault="00E92162"/>
    <w:p w14:paraId="1C282F5E" w14:textId="4CADDE92" w:rsidR="00E92162" w:rsidRDefault="00E92162"/>
    <w:p w14:paraId="4540746F" w14:textId="54BFA7A8" w:rsidR="00E92162" w:rsidRDefault="00E92162"/>
    <w:p w14:paraId="578FAFFF" w14:textId="3E5FACEB" w:rsidR="00E92162" w:rsidRDefault="00E92162"/>
    <w:p w14:paraId="777980B2" w14:textId="0B4B17E4" w:rsidR="00E92162" w:rsidRDefault="00E92162"/>
    <w:p w14:paraId="5AE0369B" w14:textId="669BBBA9" w:rsidR="00E92162" w:rsidRDefault="00E92162"/>
    <w:p w14:paraId="600C23DB" w14:textId="77777777" w:rsidR="00E92162" w:rsidRDefault="00E92162" w:rsidP="00311CF1">
      <w:pPr>
        <w:jc w:val="both"/>
      </w:pPr>
    </w:p>
    <w:p w14:paraId="76BEB067" w14:textId="6B98CD62" w:rsidR="000D41AF" w:rsidRPr="00311CF1" w:rsidRDefault="00CF1D2A" w:rsidP="00311CF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007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4</w:t>
      </w:r>
      <w:r w:rsidRPr="002007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</w:t>
      </w:r>
      <w:r w:rsidRPr="000C464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ogit for children obesity status and caregiver’s patience level, and time-consistency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sing BMI as continuous variable</w:t>
      </w:r>
    </w:p>
    <w:p w14:paraId="7F845520" w14:textId="12C2A410" w:rsidR="000D41AF" w:rsidRDefault="000D41AF"/>
    <w:tbl>
      <w:tblPr>
        <w:tblW w:w="4412" w:type="pct"/>
        <w:tblLook w:val="04A0" w:firstRow="1" w:lastRow="0" w:firstColumn="1" w:lastColumn="0" w:noHBand="0" w:noVBand="1"/>
      </w:tblPr>
      <w:tblGrid>
        <w:gridCol w:w="8344"/>
        <w:gridCol w:w="580"/>
        <w:gridCol w:w="2544"/>
        <w:gridCol w:w="2544"/>
        <w:gridCol w:w="2544"/>
        <w:gridCol w:w="2540"/>
      </w:tblGrid>
      <w:tr w:rsidR="00CF1D2A" w:rsidRPr="00CF1D2A" w14:paraId="3CBFE52F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F6F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dds Ratio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4068" w14:textId="53F077C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D336" w14:textId="4B31222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0D85" w14:textId="44C60CE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85CD" w14:textId="7CEA63B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595B660B" w14:textId="77777777" w:rsidTr="00CF1D2A">
        <w:trPr>
          <w:trHeight w:val="315"/>
        </w:trPr>
        <w:tc>
          <w:tcPr>
            <w:tcW w:w="23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82281" w14:textId="46FF72B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Normal weight as reference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6DF5" w14:textId="049743C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013B" w14:textId="5BD006C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bes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AEBA" w14:textId="62C2A18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FEEB" w14:textId="5FBB797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besity</w:t>
            </w:r>
          </w:p>
        </w:tc>
      </w:tr>
      <w:tr w:rsidR="00CF1D2A" w:rsidRPr="00CF1D2A" w14:paraId="2D77BD9D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AAA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egiver’s patienc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CA9F" w14:textId="3D7E468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027CD" w14:textId="3063C33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1979" w14:textId="3668160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0B1A" w14:textId="5220F36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3DC04C08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E95A" w14:textId="5526F52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: patient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202C" w14:textId="5298F77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2933" w14:textId="5159B56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404D" w14:textId="6267D89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9607" w14:textId="44EE053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3E5BD317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9F4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dium patienc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495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EF9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EB4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0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437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</w:tr>
      <w:tr w:rsidR="00CF1D2A" w:rsidRPr="00CF1D2A" w14:paraId="24350535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E40F" w14:textId="3FA6140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07F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18 - 2.5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538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6 - 1.7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B363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18 - 2.46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4D7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6 - 1.73]</w:t>
            </w:r>
          </w:p>
        </w:tc>
      </w:tr>
      <w:tr w:rsidR="00CF1D2A" w:rsidRPr="00CF1D2A" w14:paraId="44DE6094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8B7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patie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0A1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4784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D09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584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*</w:t>
            </w:r>
          </w:p>
        </w:tc>
      </w:tr>
      <w:tr w:rsidR="00CF1D2A" w:rsidRPr="00CF1D2A" w14:paraId="0548024F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DDDE" w14:textId="7BD35EE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47C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78 - 1.72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0EC9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2 - 1.58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6346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78 - 1.65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339A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2 - 1.55]</w:t>
            </w:r>
          </w:p>
        </w:tc>
      </w:tr>
      <w:tr w:rsidR="00CF1D2A" w:rsidRPr="00CF1D2A" w14:paraId="2FE11B29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321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egiver’s time consistenc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832F" w14:textId="5243B19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9D8E" w14:textId="0A001E5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C5283" w14:textId="360EF0B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225D" w14:textId="763627D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0F7B2539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BB169" w14:textId="16A2A71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: Time consistent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1E7D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886D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7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E7B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B16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6**</w:t>
            </w:r>
          </w:p>
        </w:tc>
      </w:tr>
      <w:tr w:rsidR="00CF1D2A" w:rsidRPr="00CF1D2A" w14:paraId="06CA9E82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BCF9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sent bia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57F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69 - 1.59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E7A9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51 - 3.7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814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70 - 1.55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BAB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48 - 3.78]</w:t>
            </w:r>
          </w:p>
        </w:tc>
      </w:tr>
      <w:tr w:rsidR="00CF1D2A" w:rsidRPr="00CF1D2A" w14:paraId="0635DFBF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9D65" w14:textId="0C8450D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001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2D8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B87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20C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+</w:t>
            </w:r>
          </w:p>
        </w:tc>
      </w:tr>
      <w:tr w:rsidR="00CF1D2A" w:rsidRPr="00CF1D2A" w14:paraId="706E9CB5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474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ture bia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B4A2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1 - 1.7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77B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0 - 2.07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462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3 - 1.68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C7D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99 - 2.09]</w:t>
            </w:r>
          </w:p>
        </w:tc>
      </w:tr>
      <w:tr w:rsidR="00CF1D2A" w:rsidRPr="00CF1D2A" w14:paraId="2A2E93BA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EB387" w14:textId="41E44A4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A31E9" w14:textId="6E0253F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98C1" w14:textId="6A5B2FB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72A1" w14:textId="3EFA89E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56B1" w14:textId="2C88262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47103DFE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0EBA" w14:textId="7E2D50F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egiver’s obesity st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FCC57" w14:textId="2B8895B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E61E" w14:textId="31E4299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7856" w14:textId="5FFA605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645E" w14:textId="234F292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41DACA63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1CE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irst degre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DA04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275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C9B6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7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2F9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**</w:t>
            </w:r>
          </w:p>
        </w:tc>
      </w:tr>
      <w:tr w:rsidR="00CF1D2A" w:rsidRPr="00CF1D2A" w14:paraId="40252E5C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0E96" w14:textId="4C447903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431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14 - 1.51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D45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4 - 1.44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B23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5 - 1.09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F19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9 - 1.15]</w:t>
            </w:r>
          </w:p>
        </w:tc>
      </w:tr>
      <w:tr w:rsidR="00CF1D2A" w:rsidRPr="00CF1D2A" w14:paraId="379320B3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469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cond degre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713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11AC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1269" w14:textId="745B4595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0887" w14:textId="6C894FF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0DAE9B8D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3E08" w14:textId="6ACE048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8BE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99 - 1.0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6E6D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0 - 1.0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AEC0" w14:textId="7DB0083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D0F2" w14:textId="6537622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77C66788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1635" w14:textId="18BDFD2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F2FA" w14:textId="4BA508A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84740" w14:textId="154A89F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DE33" w14:textId="62F8F6A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A0B0B" w14:textId="041AA1B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37B7CEC8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EB1A3" w14:textId="0CB98195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egiver’s age grou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7CFA" w14:textId="43ACDDC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5697" w14:textId="59C54BB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916C" w14:textId="3EC7482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CB27B" w14:textId="7E28BFA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0FF5885C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AE0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 18-3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983C" w14:textId="7C4DAF7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3780" w14:textId="4B51C98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188E" w14:textId="6D25713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F78B" w14:textId="50746E7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108E9590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E47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 and olde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DE0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5981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EAC6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F43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</w:tr>
      <w:tr w:rsidR="00CF1D2A" w:rsidRPr="00CF1D2A" w14:paraId="02594057" w14:textId="77777777" w:rsidTr="00CF1D2A">
        <w:trPr>
          <w:trHeight w:val="300"/>
        </w:trPr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C8124" w14:textId="173395C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150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5 - 1.07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A63F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77 - 1.2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4C5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8 - 1.07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F45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77 - 1.22]</w:t>
            </w:r>
          </w:p>
        </w:tc>
      </w:tr>
      <w:tr w:rsidR="00CF1D2A" w:rsidRPr="00CF1D2A" w14:paraId="59858142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0CD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egiver’s marital statu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8525" w14:textId="23147C3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B768" w14:textId="63EDF88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D7E3" w14:textId="3B638BB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BE0D" w14:textId="4198E98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AB603" w14:textId="2242C80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7A60BE55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9797" w14:textId="7700063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: Married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7B28" w14:textId="56FC224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19EBF" w14:textId="21BB1E9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F0E9" w14:textId="229032F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F217B" w14:textId="3F872CE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417A" w14:textId="3FD38E8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18322263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BAF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ngl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5C59" w14:textId="32100313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6D1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+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E6D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E93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+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0EC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</w:t>
            </w:r>
          </w:p>
        </w:tc>
      </w:tr>
      <w:tr w:rsidR="00CF1D2A" w:rsidRPr="00CF1D2A" w14:paraId="019C4722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F7D2" w14:textId="1FA56BA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148B" w14:textId="281EE0A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0FD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35 - 1.01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B2C09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17 - 1.24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010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36 - 1.02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887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17 - 1.25]</w:t>
            </w:r>
          </w:p>
        </w:tc>
      </w:tr>
      <w:tr w:rsidR="00CF1D2A" w:rsidRPr="00CF1D2A" w14:paraId="74FE1B04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9268" w14:textId="1D20BD1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egiver’s schooling level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A7C52" w14:textId="0C03CE1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213E" w14:textId="0906FA7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81DFF" w14:textId="6BC2749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CAD1" w14:textId="03891FD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3714C" w14:textId="3E972A5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1D2428E1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615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: Less than high school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1375" w14:textId="483F032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175D" w14:textId="34698D18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53CE7" w14:textId="5056B0F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7313" w14:textId="35089B48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746C" w14:textId="2639DBF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5DAE9AC9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10AD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 School &amp; mor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CDEA" w14:textId="14B97A0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0699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A38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2B66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330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**</w:t>
            </w:r>
          </w:p>
        </w:tc>
      </w:tr>
      <w:tr w:rsidR="00CF1D2A" w:rsidRPr="00CF1D2A" w14:paraId="67AA85DE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0BFB" w14:textId="22CF0455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526F" w14:textId="7AE6039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334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5 - 1.92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2B86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7 - 1.3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371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5 - 1.96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4FC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6 - 1.34]</w:t>
            </w:r>
          </w:p>
        </w:tc>
      </w:tr>
      <w:tr w:rsidR="00CF1D2A" w:rsidRPr="00CF1D2A" w14:paraId="44E91E07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8A2A" w14:textId="558383C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Household socioeconomic statu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320A" w14:textId="31644DC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7A019" w14:textId="700994C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5993A" w14:textId="3A9C7D7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026B" w14:textId="2DB2EDB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B298" w14:textId="44563B8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56A99CCF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BDD9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: Low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F65E" w14:textId="3B359C4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42108" w14:textId="12B9368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022E" w14:textId="666D674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B6FE2" w14:textId="7C1D7EA3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16DB" w14:textId="12902D6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572B8F8A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957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Mediu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F5E55" w14:textId="402B6BF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988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4EF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594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11B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</w:tr>
      <w:tr w:rsidR="00CF1D2A" w:rsidRPr="00CF1D2A" w14:paraId="706897A3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79FB" w14:textId="26C82E5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A5DDD" w14:textId="68A758B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AC4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7 - 0.87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9E4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66 - 1.46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E8D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6 - 0.86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F93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65 - 1.46]</w:t>
            </w:r>
          </w:p>
        </w:tc>
      </w:tr>
      <w:tr w:rsidR="00CF1D2A" w:rsidRPr="00CF1D2A" w14:paraId="08B10DA1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396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1C7C" w14:textId="7230343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8DB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DEE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765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061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8</w:t>
            </w:r>
          </w:p>
        </w:tc>
      </w:tr>
      <w:tr w:rsidR="00CF1D2A" w:rsidRPr="00CF1D2A" w14:paraId="5E7376BC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7D62" w14:textId="495DFFA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ACC4E" w14:textId="3624AB5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8C8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1 - 1.1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CA4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8 - 2.47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37D2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51 - 1.13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5C3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9 - 2.47]</w:t>
            </w:r>
          </w:p>
        </w:tc>
      </w:tr>
      <w:tr w:rsidR="00CF1D2A" w:rsidRPr="00CF1D2A" w14:paraId="3DC10835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FDB1" w14:textId="73D6716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Household location: Urban/rural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184A" w14:textId="04C8842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9011" w14:textId="1B82DE5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DD6D" w14:textId="06990B2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FC80" w14:textId="0D3DA21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B456" w14:textId="108149D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2B3D45C1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9F3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ference: Rural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B3A9" w14:textId="4AF9A68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45B1" w14:textId="6675529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7556" w14:textId="3DEE5FB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02004" w14:textId="1AB9392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1CA9" w14:textId="4ED2BC6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6E6D1FB8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C61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5D69" w14:textId="059375F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650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90B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56F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635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**</w:t>
            </w:r>
          </w:p>
        </w:tc>
      </w:tr>
      <w:tr w:rsidR="00CF1D2A" w:rsidRPr="00CF1D2A" w14:paraId="67562938" w14:textId="77777777" w:rsidTr="00CF1D2A">
        <w:trPr>
          <w:trHeight w:val="315"/>
        </w:trPr>
        <w:tc>
          <w:tcPr>
            <w:tcW w:w="2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6DB5D" w14:textId="6F3DF5C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72FF" w14:textId="370B45F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965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28 - 1.68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BBE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9 - 1.6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37B69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28 - 1.68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579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9 - 1.63]</w:t>
            </w:r>
          </w:p>
        </w:tc>
      </w:tr>
      <w:tr w:rsidR="00CF1D2A" w:rsidRPr="00CF1D2A" w14:paraId="781209E6" w14:textId="77777777" w:rsidTr="00CF1D2A">
        <w:trPr>
          <w:trHeight w:val="585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377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hild’s age group (reference: 2-7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590B2" w14:textId="06854765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F838" w14:textId="4210B4C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6A6B" w14:textId="15F4DE6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7920" w14:textId="58F50E9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A328" w14:textId="4C3C9AA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018F8A2E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AA9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-di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8F85" w14:textId="4C04F70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C18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1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143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8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A49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3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FE7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9**</w:t>
            </w:r>
          </w:p>
        </w:tc>
      </w:tr>
      <w:tr w:rsidR="00CF1D2A" w:rsidRPr="00CF1D2A" w14:paraId="23B252F1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C3ED" w14:textId="382D453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444D" w14:textId="3BC4463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FDE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.22 - 3.81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C4F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.30 - 4.67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CC8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.22 - 3.86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59D6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2.31 - 4.69]</w:t>
            </w:r>
          </w:p>
        </w:tc>
      </w:tr>
      <w:tr w:rsidR="00CF1D2A" w:rsidRPr="00CF1D2A" w14:paraId="1758069A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A61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1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9A14" w14:textId="41AFCE6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A83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2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18B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94CA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3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F2C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**</w:t>
            </w:r>
          </w:p>
        </w:tc>
      </w:tr>
      <w:tr w:rsidR="00CF1D2A" w:rsidRPr="00CF1D2A" w14:paraId="2B53FE17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05E8" w14:textId="2709F42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6575" w14:textId="43E90C3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FA9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65 - 3.86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C535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43 - 4.02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0F96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65 - 3.86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E1E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44 - 4.03]</w:t>
            </w:r>
          </w:p>
        </w:tc>
      </w:tr>
      <w:tr w:rsidR="00CF1D2A" w:rsidRPr="00CF1D2A" w14:paraId="6E649D32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8CA6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hild’s sex (reference: Female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A367" w14:textId="012B848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A439" w14:textId="7D8866C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F793" w14:textId="74DB55B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7AE37" w14:textId="214E121D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63B2" w14:textId="4B199B7B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25DC4F78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F78D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4BFD" w14:textId="306E995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DCC2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F2F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2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E526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AF4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*</w:t>
            </w:r>
          </w:p>
        </w:tc>
      </w:tr>
      <w:tr w:rsidR="00CF1D2A" w:rsidRPr="00CF1D2A" w14:paraId="52EAC781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75EE" w14:textId="041B60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DBF0" w14:textId="29506616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740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5 - 1.26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3BA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14 - 2.3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039E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84 - 1.24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24F0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13 - 2.29]</w:t>
            </w:r>
          </w:p>
        </w:tc>
      </w:tr>
      <w:tr w:rsidR="00CF1D2A" w:rsidRPr="00CF1D2A" w14:paraId="300AC394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822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hild’s physical activity (hours per week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9173" w14:textId="37AEE9D1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2BCD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3A307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3905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460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**</w:t>
            </w:r>
          </w:p>
        </w:tc>
      </w:tr>
      <w:tr w:rsidR="00CF1D2A" w:rsidRPr="00CF1D2A" w14:paraId="4A52A209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C55B" w14:textId="363D2B8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FD90" w14:textId="63BCAAD8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45E6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98 - 0.99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184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98 - 0.99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CB0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98 - 0.99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C15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98 - 0.99]</w:t>
            </w:r>
          </w:p>
        </w:tc>
      </w:tr>
      <w:tr w:rsidR="00CF1D2A" w:rsidRPr="00CF1D2A" w14:paraId="0C14DFDB" w14:textId="77777777" w:rsidTr="00CF1D2A">
        <w:trPr>
          <w:trHeight w:val="57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F0A1C" w14:textId="2233FAF2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hild’s Screen time (hours per week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3C204" w14:textId="3F2EEB55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F83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D50A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933A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09C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**</w:t>
            </w:r>
          </w:p>
        </w:tc>
      </w:tr>
      <w:tr w:rsidR="00CF1D2A" w:rsidRPr="00CF1D2A" w14:paraId="010002B2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C9AFE" w14:textId="5474E0D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D23A" w14:textId="22E3366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A74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1 - 1.0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92F1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1 - 1.03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AA0A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1 - 1.02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8834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1.01 - 1.03]</w:t>
            </w:r>
          </w:p>
        </w:tc>
      </w:tr>
      <w:tr w:rsidR="00CF1D2A" w:rsidRPr="00CF1D2A" w14:paraId="2F643183" w14:textId="77777777" w:rsidTr="00CF1D2A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404E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nstan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2D5A" w14:textId="1A7E3B34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EA3B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C0D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3151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FB01D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**</w:t>
            </w:r>
          </w:p>
        </w:tc>
      </w:tr>
      <w:tr w:rsidR="00CF1D2A" w:rsidRPr="00CF1D2A" w14:paraId="097F156F" w14:textId="77777777" w:rsidTr="00CF1D2A">
        <w:trPr>
          <w:trHeight w:val="315"/>
        </w:trPr>
        <w:tc>
          <w:tcPr>
            <w:tcW w:w="2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C4B6D" w14:textId="01A9A3C8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7077" w14:textId="63FCE70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2CDE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0 - 0.0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71DDC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0 - 0.00]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3F18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1 - 0.03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812B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0 - 0.00]</w:t>
            </w:r>
          </w:p>
        </w:tc>
      </w:tr>
      <w:tr w:rsidR="00CF1D2A" w:rsidRPr="00CF1D2A" w14:paraId="2EFFA94D" w14:textId="77777777" w:rsidTr="00CF1D2A">
        <w:trPr>
          <w:trHeight w:val="315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E963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bservations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75F4B" w14:textId="11BE8A5A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FA279" w14:textId="55CE522C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9012E" w14:textId="673333A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447B" w14:textId="7DAB3675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01C4" w14:textId="2C55189F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CF1D2A" w:rsidRPr="00CF1D2A" w14:paraId="17771B63" w14:textId="77777777" w:rsidTr="00CF1D2A">
        <w:trPr>
          <w:trHeight w:val="315"/>
        </w:trPr>
        <w:tc>
          <w:tcPr>
            <w:tcW w:w="2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EB46F" w14:textId="7777777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CF1D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xpanded to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C869" w14:textId="579E57D0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45EC" w14:textId="709BAE69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7083" w14:textId="1F7EE8E8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D8704" w14:textId="102E4B67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7A8C" w14:textId="5B0F6FAE" w:rsidR="00CF1D2A" w:rsidRPr="00CF1D2A" w:rsidRDefault="00CF1D2A" w:rsidP="00CF1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501CC1F8" w14:textId="53A56674" w:rsidR="000D41AF" w:rsidRDefault="000D41AF" w:rsidP="00CF1D2A">
      <w:pPr>
        <w:jc w:val="center"/>
      </w:pPr>
    </w:p>
    <w:sectPr w:rsidR="000D41AF" w:rsidSect="000C464F">
      <w:pgSz w:w="24477" w:h="15842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C3CE3" w14:textId="77777777" w:rsidR="00E92162" w:rsidRDefault="00E92162" w:rsidP="00E92162">
      <w:pPr>
        <w:spacing w:after="0" w:line="240" w:lineRule="auto"/>
      </w:pPr>
      <w:r>
        <w:separator/>
      </w:r>
    </w:p>
  </w:endnote>
  <w:endnote w:type="continuationSeparator" w:id="0">
    <w:p w14:paraId="70F4A7A3" w14:textId="77777777" w:rsidR="00E92162" w:rsidRDefault="00E92162" w:rsidP="00E92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17001" w14:textId="77777777" w:rsidR="00E92162" w:rsidRDefault="00E921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B6639" w14:textId="77777777" w:rsidR="00E92162" w:rsidRDefault="00E921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6E758" w14:textId="77777777" w:rsidR="00E92162" w:rsidRDefault="00E92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C9B43" w14:textId="77777777" w:rsidR="00E92162" w:rsidRDefault="00E92162" w:rsidP="00E92162">
      <w:pPr>
        <w:spacing w:after="0" w:line="240" w:lineRule="auto"/>
      </w:pPr>
      <w:r>
        <w:separator/>
      </w:r>
    </w:p>
  </w:footnote>
  <w:footnote w:type="continuationSeparator" w:id="0">
    <w:p w14:paraId="5F54BFAF" w14:textId="77777777" w:rsidR="00E92162" w:rsidRDefault="00E92162" w:rsidP="00E921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A11A" w14:textId="77777777" w:rsidR="00E92162" w:rsidRDefault="00E921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880D1" w14:textId="77777777" w:rsidR="00E92162" w:rsidRDefault="00E921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AA6B4" w14:textId="77777777" w:rsidR="00E92162" w:rsidRDefault="00E921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E7E43"/>
    <w:multiLevelType w:val="hybridMultilevel"/>
    <w:tmpl w:val="687858F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C47A1"/>
    <w:multiLevelType w:val="hybridMultilevel"/>
    <w:tmpl w:val="4094E4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55D60"/>
    <w:multiLevelType w:val="hybridMultilevel"/>
    <w:tmpl w:val="B6B260A2"/>
    <w:lvl w:ilvl="0" w:tplc="D7B248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53181D"/>
    <w:multiLevelType w:val="hybridMultilevel"/>
    <w:tmpl w:val="C21C4D2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jc2NzA2MTAxtzRX0lEKTi0uzszPAykwrgUAJYu61ywAAAA="/>
  </w:docVars>
  <w:rsids>
    <w:rsidRoot w:val="0090719C"/>
    <w:rsid w:val="000D41AF"/>
    <w:rsid w:val="000F5D09"/>
    <w:rsid w:val="002E2E3D"/>
    <w:rsid w:val="00311CF1"/>
    <w:rsid w:val="0090719C"/>
    <w:rsid w:val="00961771"/>
    <w:rsid w:val="00A3448A"/>
    <w:rsid w:val="00CF1D2A"/>
    <w:rsid w:val="00D13012"/>
    <w:rsid w:val="00D2777F"/>
    <w:rsid w:val="00E40AF4"/>
    <w:rsid w:val="00E83E33"/>
    <w:rsid w:val="00E9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D5C04"/>
  <w15:chartTrackingRefBased/>
  <w15:docId w15:val="{FA8E2D38-06D2-46CA-8466-FF13F5C59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1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771"/>
    <w:pPr>
      <w:keepNext/>
      <w:keepLines/>
      <w:pBdr>
        <w:bottom w:val="single" w:sz="4" w:space="2" w:color="63A537" w:themeColor="accent2"/>
      </w:pBdr>
      <w:spacing w:before="360" w:after="120" w:line="240" w:lineRule="auto"/>
      <w:outlineLvl w:val="0"/>
    </w:pPr>
    <w:rPr>
      <w:rFonts w:ascii="Arial Narrow" w:eastAsiaTheme="majorEastAsia" w:hAnsi="Arial Narrow" w:cstheme="majorBidi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771"/>
    <w:pPr>
      <w:keepNext/>
      <w:keepLines/>
      <w:spacing w:after="0" w:line="240" w:lineRule="auto"/>
      <w:outlineLvl w:val="1"/>
    </w:pPr>
    <w:rPr>
      <w:rFonts w:ascii="Arial Narrow" w:eastAsiaTheme="majorEastAsia" w:hAnsi="Arial Narrow" w:cstheme="majorBidi"/>
      <w:color w:val="63A537" w:themeColor="accent2"/>
      <w:sz w:val="32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771"/>
    <w:pPr>
      <w:keepNext/>
      <w:keepLines/>
      <w:spacing w:before="80" w:after="0" w:line="240" w:lineRule="auto"/>
      <w:outlineLvl w:val="2"/>
    </w:pPr>
    <w:rPr>
      <w:rFonts w:ascii="Arial Narrow" w:eastAsiaTheme="majorEastAsia" w:hAnsi="Arial Narrow" w:cstheme="majorBidi"/>
      <w:color w:val="4A7B29" w:themeColor="accent2" w:themeShade="BF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771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1521B" w:themeColor="accent2" w:themeShade="8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61771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4A7B29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61771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31521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771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31521B" w:themeColor="accent2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771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31521B" w:themeColor="accent2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771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31521B" w:themeColor="accent2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771"/>
    <w:rPr>
      <w:rFonts w:ascii="Arial Narrow" w:eastAsiaTheme="majorEastAsia" w:hAnsi="Arial Narrow" w:cstheme="majorBidi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1771"/>
    <w:rPr>
      <w:rFonts w:ascii="Arial Narrow" w:eastAsiaTheme="majorEastAsia" w:hAnsi="Arial Narrow" w:cstheme="majorBidi"/>
      <w:color w:val="63A537" w:themeColor="accent2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61771"/>
    <w:rPr>
      <w:rFonts w:ascii="Arial Narrow" w:eastAsiaTheme="majorEastAsia" w:hAnsi="Arial Narrow" w:cstheme="majorBidi"/>
      <w:color w:val="4A7B29" w:themeColor="accent2" w:themeShade="BF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61771"/>
    <w:rPr>
      <w:rFonts w:asciiTheme="majorHAnsi" w:eastAsiaTheme="majorEastAsia" w:hAnsiTheme="majorHAnsi" w:cstheme="majorBidi"/>
      <w:i/>
      <w:iCs/>
      <w:color w:val="31521B" w:themeColor="accent2" w:themeShade="80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61771"/>
    <w:rPr>
      <w:rFonts w:asciiTheme="majorHAnsi" w:eastAsiaTheme="majorEastAsia" w:hAnsiTheme="majorHAnsi" w:cstheme="majorBidi"/>
      <w:color w:val="4A7B29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61771"/>
    <w:rPr>
      <w:rFonts w:asciiTheme="majorHAnsi" w:eastAsiaTheme="majorEastAsia" w:hAnsiTheme="majorHAnsi" w:cstheme="majorBidi"/>
      <w:i/>
      <w:iCs/>
      <w:color w:val="31521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771"/>
    <w:rPr>
      <w:rFonts w:asciiTheme="majorHAnsi" w:eastAsiaTheme="majorEastAsia" w:hAnsiTheme="majorHAnsi" w:cstheme="majorBidi"/>
      <w:b/>
      <w:bCs/>
      <w:color w:val="31521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771"/>
    <w:rPr>
      <w:rFonts w:asciiTheme="majorHAnsi" w:eastAsiaTheme="majorEastAsia" w:hAnsiTheme="majorHAnsi" w:cstheme="majorBidi"/>
      <w:color w:val="31521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771"/>
    <w:rPr>
      <w:rFonts w:asciiTheme="majorHAnsi" w:eastAsiaTheme="majorEastAsia" w:hAnsiTheme="majorHAnsi" w:cstheme="majorBidi"/>
      <w:i/>
      <w:iCs/>
      <w:color w:val="31521B" w:themeColor="accent2" w:themeShade="80"/>
      <w:sz w:val="22"/>
      <w:szCs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61771"/>
    <w:pPr>
      <w:spacing w:line="240" w:lineRule="auto"/>
    </w:pPr>
    <w:rPr>
      <w:bCs/>
      <w:color w:val="1E5E70" w:themeColor="accent5" w:themeShade="80"/>
      <w:sz w:val="20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83E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771"/>
    <w:pPr>
      <w:numPr>
        <w:ilvl w:val="1"/>
      </w:numPr>
      <w:spacing w:after="240"/>
    </w:pPr>
    <w:rPr>
      <w:rFonts w:ascii="Arial Narrow" w:hAnsi="Arial Narrow"/>
      <w:color w:val="404040" w:themeColor="text1" w:themeTint="BF"/>
      <w:spacing w:val="20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771"/>
    <w:rPr>
      <w:rFonts w:ascii="Arial Narrow" w:hAnsi="Arial Narrow"/>
      <w:color w:val="404040" w:themeColor="text1" w:themeTint="BF"/>
      <w:spacing w:val="20"/>
      <w:sz w:val="24"/>
      <w:szCs w:val="28"/>
    </w:rPr>
  </w:style>
  <w:style w:type="character" w:styleId="Strong">
    <w:name w:val="Strong"/>
    <w:basedOn w:val="DefaultParagraphFont"/>
    <w:uiPriority w:val="22"/>
    <w:qFormat/>
    <w:rsid w:val="00961771"/>
    <w:rPr>
      <w:b/>
      <w:bCs/>
    </w:rPr>
  </w:style>
  <w:style w:type="character" w:styleId="Emphasis">
    <w:name w:val="Emphasis"/>
    <w:basedOn w:val="DefaultParagraphFont"/>
    <w:uiPriority w:val="20"/>
    <w:qFormat/>
    <w:rsid w:val="00961771"/>
    <w:rPr>
      <w:i/>
      <w:iCs/>
      <w:color w:val="000000" w:themeColor="text1"/>
    </w:rPr>
  </w:style>
  <w:style w:type="paragraph" w:styleId="NoSpacing">
    <w:name w:val="No Spacing"/>
    <w:uiPriority w:val="1"/>
    <w:qFormat/>
    <w:rsid w:val="009617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61771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177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771"/>
    <w:pPr>
      <w:pBdr>
        <w:top w:val="single" w:sz="24" w:space="4" w:color="63A537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771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96177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61771"/>
    <w:rPr>
      <w:b/>
      <w:bCs/>
      <w:i/>
      <w:iCs/>
      <w:caps w:val="0"/>
      <w:smallCaps w:val="0"/>
      <w:strike w:val="0"/>
      <w:dstrike w:val="0"/>
      <w:color w:val="63A537" w:themeColor="accent2"/>
    </w:rPr>
  </w:style>
  <w:style w:type="character" w:styleId="SubtleReference">
    <w:name w:val="Subtle Reference"/>
    <w:basedOn w:val="DefaultParagraphFont"/>
    <w:uiPriority w:val="31"/>
    <w:qFormat/>
    <w:rsid w:val="00961771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61771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961771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1771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961771"/>
    <w:pPr>
      <w:tabs>
        <w:tab w:val="center" w:pos="4419"/>
        <w:tab w:val="right" w:pos="8838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961771"/>
    <w:rPr>
      <w:sz w:val="18"/>
    </w:rPr>
  </w:style>
  <w:style w:type="character" w:customStyle="1" w:styleId="CaptionChar">
    <w:name w:val="Caption Char"/>
    <w:basedOn w:val="DefaultParagraphFont"/>
    <w:link w:val="Caption"/>
    <w:uiPriority w:val="35"/>
    <w:rsid w:val="00961771"/>
    <w:rPr>
      <w:bCs/>
      <w:color w:val="1E5E70" w:themeColor="accent5" w:themeShade="80"/>
      <w:sz w:val="20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1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19C"/>
    <w:pPr>
      <w:spacing w:line="240" w:lineRule="auto"/>
    </w:pPr>
    <w:rPr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19C"/>
    <w:rPr>
      <w:sz w:val="20"/>
      <w:szCs w:val="20"/>
      <w:lang w:val="es-MX"/>
    </w:rPr>
  </w:style>
  <w:style w:type="character" w:styleId="PlaceholderText">
    <w:name w:val="Placeholder Text"/>
    <w:basedOn w:val="DefaultParagraphFont"/>
    <w:uiPriority w:val="99"/>
    <w:semiHidden/>
    <w:rsid w:val="0090719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19C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19C"/>
    <w:rPr>
      <w:b/>
      <w:bCs/>
      <w:sz w:val="20"/>
      <w:szCs w:val="20"/>
      <w:lang w:val="es-MX"/>
    </w:rPr>
  </w:style>
  <w:style w:type="table" w:styleId="TableGrid">
    <w:name w:val="Table Grid"/>
    <w:basedOn w:val="TableNormal"/>
    <w:uiPriority w:val="39"/>
    <w:rsid w:val="0090719C"/>
    <w:pPr>
      <w:spacing w:after="0" w:line="240" w:lineRule="auto"/>
    </w:pPr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19C"/>
    <w:pPr>
      <w:tabs>
        <w:tab w:val="center" w:pos="4419"/>
        <w:tab w:val="right" w:pos="8838"/>
      </w:tabs>
      <w:spacing w:after="0" w:line="240" w:lineRule="auto"/>
    </w:pPr>
    <w:rPr>
      <w:lang w:val="es-MX"/>
    </w:rPr>
  </w:style>
  <w:style w:type="character" w:customStyle="1" w:styleId="HeaderChar">
    <w:name w:val="Header Char"/>
    <w:basedOn w:val="DefaultParagraphFont"/>
    <w:link w:val="Header"/>
    <w:uiPriority w:val="99"/>
    <w:rsid w:val="0090719C"/>
    <w:rPr>
      <w:sz w:val="22"/>
      <w:szCs w:val="22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90719C"/>
  </w:style>
  <w:style w:type="paragraph" w:styleId="Revision">
    <w:name w:val="Revision"/>
    <w:hidden/>
    <w:uiPriority w:val="99"/>
    <w:semiHidden/>
    <w:rsid w:val="0090719C"/>
    <w:pPr>
      <w:spacing w:after="0" w:line="240" w:lineRule="auto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0719C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90719C"/>
  </w:style>
  <w:style w:type="character" w:customStyle="1" w:styleId="ref-journal">
    <w:name w:val="ref-journal"/>
    <w:basedOn w:val="DefaultParagraphFont"/>
    <w:rsid w:val="0090719C"/>
  </w:style>
  <w:style w:type="character" w:styleId="Hyperlink">
    <w:name w:val="Hyperlink"/>
    <w:basedOn w:val="DefaultParagraphFont"/>
    <w:uiPriority w:val="99"/>
    <w:semiHidden/>
    <w:unhideWhenUsed/>
    <w:rsid w:val="0090719C"/>
    <w:rPr>
      <w:color w:val="0000FF"/>
      <w:u w:val="single"/>
    </w:rPr>
  </w:style>
  <w:style w:type="character" w:customStyle="1" w:styleId="nowrap">
    <w:name w:val="nowrap"/>
    <w:basedOn w:val="DefaultParagraphFont"/>
    <w:rsid w:val="0090719C"/>
  </w:style>
  <w:style w:type="character" w:styleId="FollowedHyperlink">
    <w:name w:val="FollowedHyperlink"/>
    <w:basedOn w:val="DefaultParagraphFont"/>
    <w:uiPriority w:val="99"/>
    <w:semiHidden/>
    <w:unhideWhenUsed/>
    <w:rsid w:val="0090719C"/>
    <w:rPr>
      <w:color w:val="954F72"/>
      <w:u w:val="single"/>
    </w:rPr>
  </w:style>
  <w:style w:type="paragraph" w:customStyle="1" w:styleId="msonormal0">
    <w:name w:val="msonormal"/>
    <w:basedOn w:val="Normal"/>
    <w:rsid w:val="00907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907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font6">
    <w:name w:val="font6"/>
    <w:basedOn w:val="Normal"/>
    <w:rsid w:val="00907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font7">
    <w:name w:val="font7"/>
    <w:basedOn w:val="Normal"/>
    <w:rsid w:val="00907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customStyle="1" w:styleId="xl63">
    <w:name w:val="xl63"/>
    <w:basedOn w:val="Normal"/>
    <w:rsid w:val="0090719C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64">
    <w:name w:val="xl64"/>
    <w:basedOn w:val="Normal"/>
    <w:rsid w:val="0090719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65">
    <w:name w:val="xl65"/>
    <w:basedOn w:val="Normal"/>
    <w:rsid w:val="0090719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66">
    <w:name w:val="xl66"/>
    <w:basedOn w:val="Normal"/>
    <w:rsid w:val="009071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67">
    <w:name w:val="xl67"/>
    <w:basedOn w:val="Normal"/>
    <w:rsid w:val="0090719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68">
    <w:name w:val="xl68"/>
    <w:basedOn w:val="Normal"/>
    <w:rsid w:val="009071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69">
    <w:name w:val="xl69"/>
    <w:basedOn w:val="Normal"/>
    <w:rsid w:val="0090719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0">
    <w:name w:val="xl70"/>
    <w:basedOn w:val="Normal"/>
    <w:rsid w:val="0090719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1">
    <w:name w:val="xl71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CA"/>
    </w:rPr>
  </w:style>
  <w:style w:type="paragraph" w:customStyle="1" w:styleId="xl72">
    <w:name w:val="xl72"/>
    <w:basedOn w:val="Normal"/>
    <w:rsid w:val="009071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CA"/>
    </w:rPr>
  </w:style>
  <w:style w:type="paragraph" w:customStyle="1" w:styleId="xl73">
    <w:name w:val="xl73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4">
    <w:name w:val="xl74"/>
    <w:basedOn w:val="Normal"/>
    <w:rsid w:val="009071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5">
    <w:name w:val="xl75"/>
    <w:basedOn w:val="Normal"/>
    <w:rsid w:val="0090719C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6">
    <w:name w:val="xl76"/>
    <w:basedOn w:val="Normal"/>
    <w:rsid w:val="0090719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7">
    <w:name w:val="xl77"/>
    <w:basedOn w:val="Normal"/>
    <w:rsid w:val="0090719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CA"/>
    </w:rPr>
  </w:style>
  <w:style w:type="paragraph" w:customStyle="1" w:styleId="xl78">
    <w:name w:val="xl78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9">
    <w:name w:val="xl79"/>
    <w:basedOn w:val="Normal"/>
    <w:rsid w:val="0090719C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0">
    <w:name w:val="xl80"/>
    <w:basedOn w:val="Normal"/>
    <w:rsid w:val="009071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1">
    <w:name w:val="xl81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2">
    <w:name w:val="xl82"/>
    <w:basedOn w:val="Normal"/>
    <w:rsid w:val="0090719C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3">
    <w:name w:val="xl83"/>
    <w:basedOn w:val="Normal"/>
    <w:rsid w:val="009071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4">
    <w:name w:val="xl84"/>
    <w:basedOn w:val="Normal"/>
    <w:rsid w:val="0090719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5">
    <w:name w:val="xl85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6">
    <w:name w:val="xl86"/>
    <w:basedOn w:val="Normal"/>
    <w:rsid w:val="0090719C"/>
    <w:pPr>
      <w:pBdr>
        <w:top w:val="single" w:sz="8" w:space="0" w:color="auto"/>
        <w:lef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87">
    <w:name w:val="xl87"/>
    <w:basedOn w:val="Normal"/>
    <w:rsid w:val="009071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customStyle="1" w:styleId="xl88">
    <w:name w:val="xl88"/>
    <w:basedOn w:val="Normal"/>
    <w:rsid w:val="0090719C"/>
    <w:pPr>
      <w:pBdr>
        <w:bottom w:val="single" w:sz="8" w:space="0" w:color="auto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customStyle="1" w:styleId="xl89">
    <w:name w:val="xl89"/>
    <w:basedOn w:val="Normal"/>
    <w:rsid w:val="0090719C"/>
    <w:pPr>
      <w:pBdr>
        <w:left w:val="single" w:sz="8" w:space="0" w:color="000000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customStyle="1" w:styleId="xl90">
    <w:name w:val="xl90"/>
    <w:basedOn w:val="Normal"/>
    <w:rsid w:val="0090719C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91">
    <w:name w:val="xl91"/>
    <w:basedOn w:val="Normal"/>
    <w:rsid w:val="0090719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customStyle="1" w:styleId="xl92">
    <w:name w:val="xl92"/>
    <w:basedOn w:val="Normal"/>
    <w:rsid w:val="0090719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93">
    <w:name w:val="xl93"/>
    <w:basedOn w:val="Normal"/>
    <w:rsid w:val="009071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94">
    <w:name w:val="xl94"/>
    <w:basedOn w:val="Normal"/>
    <w:rsid w:val="0090719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95">
    <w:name w:val="xl95"/>
    <w:basedOn w:val="Normal"/>
    <w:rsid w:val="0090719C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96">
    <w:name w:val="xl96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customStyle="1" w:styleId="xl97">
    <w:name w:val="xl97"/>
    <w:basedOn w:val="Normal"/>
    <w:rsid w:val="009071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CA"/>
    </w:rPr>
  </w:style>
  <w:style w:type="paragraph" w:styleId="NormalWeb">
    <w:name w:val="Normal (Web)"/>
    <w:basedOn w:val="Normal"/>
    <w:uiPriority w:val="99"/>
    <w:unhideWhenUsed/>
    <w:rsid w:val="00907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f01">
    <w:name w:val="cf01"/>
    <w:basedOn w:val="DefaultParagraphFont"/>
    <w:rsid w:val="0090719C"/>
    <w:rPr>
      <w:rFonts w:ascii="Segoe UI" w:hAnsi="Segoe UI" w:cs="Segoe UI" w:hint="default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07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diagramColors" Target="diagrams/colors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3C39A6C-C491-4AD9-9E22-40F785EC4A7B}" type="doc">
      <dgm:prSet loTypeId="urn:microsoft.com/office/officeart/2005/8/layout/process2" loCatId="process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s-MX"/>
        </a:p>
      </dgm:t>
    </dgm:pt>
    <dgm:pt modelId="{AA68B7A5-6107-47E0-9F5D-BD49B93F4E67}">
      <dgm:prSet phldrT="[Texto]" custT="1"/>
      <dgm:spPr/>
      <dgm:t>
        <a:bodyPr/>
        <a:lstStyle/>
        <a:p>
          <a:pPr algn="ctr"/>
          <a:r>
            <a:rPr lang="es-MX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hildren and adolescents </a:t>
          </a:r>
        </a:p>
        <a:p>
          <a:pPr algn="ctr"/>
          <a:r>
            <a:rPr lang="es-MX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-17 years old</a:t>
          </a:r>
        </a:p>
      </dgm:t>
    </dgm:pt>
    <dgm:pt modelId="{FF087873-84B5-45F7-858A-3BC9A07D0DB8}" type="parTrans" cxnId="{AFDDEF49-8820-4FF0-B122-ECCA31DC7887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9483B73-3D8A-45D1-B7F8-74C2C23E1E78}" type="sibTrans" cxnId="{AFDDEF49-8820-4FF0-B122-ECCA31DC7887}">
      <dgm:prSet custT="1"/>
      <dgm:spPr/>
      <dgm:t>
        <a:bodyPr/>
        <a:lstStyle/>
        <a:p>
          <a:pPr algn="ctr"/>
          <a:endParaRPr lang="es-MX" sz="8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CF59B08-AF20-4F06-B20B-3CC6DF69849D}">
      <dgm:prSet phldrT="[Texto]" custT="1"/>
      <dgm:spPr/>
      <dgm:t>
        <a:bodyPr/>
        <a:lstStyle/>
        <a:p>
          <a:pPr algn="ctr"/>
          <a:r>
            <a:rPr lang="es-MX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antropometric information</a:t>
          </a:r>
        </a:p>
      </dgm:t>
    </dgm:pt>
    <dgm:pt modelId="{E86BDAF1-BD94-49E2-9682-73E8F5443BAA}" type="parTrans" cxnId="{672264F2-2138-4D06-A774-8D6E29606448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B7D6816-A9F4-455A-B73A-1103A01AC5E1}" type="sibTrans" cxnId="{672264F2-2138-4D06-A774-8D6E29606448}">
      <dgm:prSet custT="1"/>
      <dgm:spPr/>
      <dgm:t>
        <a:bodyPr/>
        <a:lstStyle/>
        <a:p>
          <a:pPr algn="ctr"/>
          <a:endParaRPr lang="es-MX" sz="8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C42FB2-B005-4AD5-84D7-8A5C025693E9}">
      <dgm:prSet phldrT="[Texto]" custT="1"/>
      <dgm:spPr/>
      <dgm:t>
        <a:bodyPr/>
        <a:lstStyle/>
        <a:p>
          <a:pPr algn="ctr"/>
          <a:r>
            <a:rPr lang="es-MX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,256</a:t>
          </a:r>
        </a:p>
      </dgm:t>
    </dgm:pt>
    <dgm:pt modelId="{59DA84D8-8BF1-4237-8CA7-068559FF6AE9}" type="parTrans" cxnId="{05AAC635-454A-42B7-867B-03247EA7CA11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CA383A1-9783-4312-BC27-A2B34B2C5D5F}" type="sibTrans" cxnId="{05AAC635-454A-42B7-867B-03247EA7CA11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A0CC91D-6775-4754-BB17-F31DE00698BE}">
      <dgm:prSet phldrT="[Texto]" custT="1"/>
      <dgm:spPr/>
      <dgm:t>
        <a:bodyPr/>
        <a:lstStyle/>
        <a:p>
          <a:pPr algn="ctr"/>
          <a:r>
            <a:rPr lang="es-MX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information about time allocation</a:t>
          </a:r>
        </a:p>
      </dgm:t>
    </dgm:pt>
    <dgm:pt modelId="{1D14A8AB-BDF8-4F15-B4E1-C3910A8E8B8E}" type="parTrans" cxnId="{72824854-A271-4586-A1C2-5FF16BEFDA17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FECFDA-AADE-4632-AAF2-25775EA3D423}" type="sibTrans" cxnId="{72824854-A271-4586-A1C2-5FF16BEFDA17}">
      <dgm:prSet custT="1"/>
      <dgm:spPr/>
      <dgm:t>
        <a:bodyPr/>
        <a:lstStyle/>
        <a:p>
          <a:pPr algn="ctr"/>
          <a:endParaRPr lang="es-MX" sz="8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F7AFF53-BE84-4CC0-B5A9-299980BFDD54}">
      <dgm:prSet phldrT="[Texto]" custT="1"/>
      <dgm:spPr/>
      <dgm:t>
        <a:bodyPr/>
        <a:lstStyle/>
        <a:p>
          <a:pPr algn="ctr"/>
          <a:r>
            <a:rPr lang="es-MX" sz="105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,016</a:t>
          </a:r>
        </a:p>
      </dgm:t>
    </dgm:pt>
    <dgm:pt modelId="{80624E40-52A1-4F90-A74C-CCA25B319E5D}" type="parTrans" cxnId="{AA4A7064-BDE9-4709-9161-4A03721E4937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13540F6-A878-47D9-8388-DA83F7BD8A28}" type="sibTrans" cxnId="{AA4A7064-BDE9-4709-9161-4A03721E4937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7765680-1985-4008-B583-44F187AC13A4}">
      <dgm:prSet phldrT="[Texto]" custT="1"/>
      <dgm:spPr/>
      <dgm:t>
        <a:bodyPr/>
        <a:lstStyle/>
        <a:p>
          <a:pPr algn="ctr"/>
          <a:r>
            <a:rPr lang="es-MX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complete socio-demographic and antropometric information of</a:t>
          </a:r>
        </a:p>
      </dgm:t>
    </dgm:pt>
    <dgm:pt modelId="{8F00A593-5860-4B79-A474-55061D91EE9C}" type="parTrans" cxnId="{B1C235EE-7DCE-4BC2-A36F-767DADC45677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35E6DD-CE5E-46B2-97F8-D617C69E0E31}" type="sibTrans" cxnId="{B1C235EE-7DCE-4BC2-A36F-767DADC45677}">
      <dgm:prSet custT="1"/>
      <dgm:spPr/>
      <dgm:t>
        <a:bodyPr/>
        <a:lstStyle/>
        <a:p>
          <a:pPr algn="ctr"/>
          <a:endParaRPr lang="es-MX" sz="8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76AE91E-5FAB-4BC3-BB29-B0DB621D536F}">
      <dgm:prSet phldrT="[Texto]" custT="1"/>
      <dgm:spPr/>
      <dgm:t>
        <a:bodyPr/>
        <a:lstStyle/>
        <a:p>
          <a:pPr algn="ctr"/>
          <a:r>
            <a:rPr lang="es-MX" sz="105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,674</a:t>
          </a:r>
        </a:p>
      </dgm:t>
    </dgm:pt>
    <dgm:pt modelId="{B2DD85B6-E60B-4A44-A754-DCB71ECD1751}" type="parTrans" cxnId="{203ED41D-5C53-4221-876B-2E8F15FA7A72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B55878-F10A-410C-8F4E-1F44DED61B7C}" type="sibTrans" cxnId="{203ED41D-5C53-4221-876B-2E8F15FA7A72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73B2D1-840D-40C7-90E3-C320A7518E4E}">
      <dgm:prSet phldrT="[Texto]" custT="1"/>
      <dgm:spPr/>
      <dgm:t>
        <a:bodyPr/>
        <a:lstStyle/>
        <a:p>
          <a:pPr algn="ctr"/>
          <a:r>
            <a:rPr lang="es-MX" sz="9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parental information of time preferences</a:t>
          </a:r>
        </a:p>
      </dgm:t>
    </dgm:pt>
    <dgm:pt modelId="{D888BA9F-81A6-4810-9606-B073972FA0A9}" type="parTrans" cxnId="{769BF50D-127E-4D94-8A61-25D9EC82CDEB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2779F0-C5FF-4746-84C2-EB2D8C26B632}" type="sibTrans" cxnId="{769BF50D-127E-4D94-8A61-25D9EC82CDEB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690205-15CE-4D37-8705-FF6D3AA8DDA6}">
      <dgm:prSet phldrT="[Texto]" custT="1"/>
      <dgm:spPr/>
      <dgm:t>
        <a:bodyPr/>
        <a:lstStyle/>
        <a:p>
          <a:pPr algn="ctr"/>
          <a:r>
            <a:rPr lang="es-MX" sz="11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,102</a:t>
          </a:r>
        </a:p>
      </dgm:t>
    </dgm:pt>
    <dgm:pt modelId="{83293463-E420-46A8-A955-6E3A53DF7144}" type="parTrans" cxnId="{DA150151-A6C8-4EA7-B4B6-F1E4BE317CF4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2999FD-BC87-4CA9-BB5B-0C4B9E3F5062}" type="sibTrans" cxnId="{DA150151-A6C8-4EA7-B4B6-F1E4BE317CF4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FD212E7-80D8-44D9-B28E-2861E2BDF321}">
      <dgm:prSet phldrT="[Texto]" custT="1"/>
      <dgm:spPr/>
      <dgm:t>
        <a:bodyPr/>
        <a:lstStyle/>
        <a:p>
          <a:pPr algn="ctr"/>
          <a:r>
            <a:rPr lang="es-MX" sz="105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2,089</a:t>
          </a:r>
        </a:p>
      </dgm:t>
    </dgm:pt>
    <dgm:pt modelId="{FD4B9B94-A954-4173-9F9A-56ADF578772A}" type="sibTrans" cxnId="{5ADB6C96-4721-4F44-8094-77F560058142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BB1E1EE-F58F-4062-9585-F951406A9A5A}" type="parTrans" cxnId="{5ADB6C96-4721-4F44-8094-77F560058142}">
      <dgm:prSet/>
      <dgm:spPr/>
      <dgm:t>
        <a:bodyPr/>
        <a:lstStyle/>
        <a:p>
          <a:pPr algn="ctr"/>
          <a:endParaRPr lang="es-MX" sz="2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751BAF-7488-4030-9F38-45083C68C2FE}" type="pres">
      <dgm:prSet presAssocID="{03C39A6C-C491-4AD9-9E22-40F785EC4A7B}" presName="linearFlow" presStyleCnt="0">
        <dgm:presLayoutVars>
          <dgm:resizeHandles val="exact"/>
        </dgm:presLayoutVars>
      </dgm:prSet>
      <dgm:spPr/>
    </dgm:pt>
    <dgm:pt modelId="{9C55B849-DC71-46B6-A6E9-57BB8B485456}" type="pres">
      <dgm:prSet presAssocID="{AA68B7A5-6107-47E0-9F5D-BD49B93F4E67}" presName="node" presStyleLbl="node1" presStyleIdx="0" presStyleCnt="5">
        <dgm:presLayoutVars>
          <dgm:bulletEnabled val="1"/>
        </dgm:presLayoutVars>
      </dgm:prSet>
      <dgm:spPr/>
    </dgm:pt>
    <dgm:pt modelId="{28202E81-EE4A-4778-B2F8-476D94CFFA4A}" type="pres">
      <dgm:prSet presAssocID="{89483B73-3D8A-45D1-B7F8-74C2C23E1E78}" presName="sibTrans" presStyleLbl="sibTrans2D1" presStyleIdx="0" presStyleCnt="4"/>
      <dgm:spPr/>
    </dgm:pt>
    <dgm:pt modelId="{55CF7C27-B734-49AD-9E50-9413BED4185F}" type="pres">
      <dgm:prSet presAssocID="{89483B73-3D8A-45D1-B7F8-74C2C23E1E78}" presName="connectorText" presStyleLbl="sibTrans2D1" presStyleIdx="0" presStyleCnt="4"/>
      <dgm:spPr/>
    </dgm:pt>
    <dgm:pt modelId="{15F4F044-60E1-4C71-958B-1C703FD1358F}" type="pres">
      <dgm:prSet presAssocID="{CCF59B08-AF20-4F06-B20B-3CC6DF69849D}" presName="node" presStyleLbl="node1" presStyleIdx="1" presStyleCnt="5">
        <dgm:presLayoutVars>
          <dgm:bulletEnabled val="1"/>
        </dgm:presLayoutVars>
      </dgm:prSet>
      <dgm:spPr/>
    </dgm:pt>
    <dgm:pt modelId="{9957D2AC-3151-409B-B80C-34C210C02095}" type="pres">
      <dgm:prSet presAssocID="{BB7D6816-A9F4-455A-B73A-1103A01AC5E1}" presName="sibTrans" presStyleLbl="sibTrans2D1" presStyleIdx="1" presStyleCnt="4"/>
      <dgm:spPr/>
    </dgm:pt>
    <dgm:pt modelId="{1AEECFE7-5BE2-477A-908E-8B8F4D1CD6BE}" type="pres">
      <dgm:prSet presAssocID="{BB7D6816-A9F4-455A-B73A-1103A01AC5E1}" presName="connectorText" presStyleLbl="sibTrans2D1" presStyleIdx="1" presStyleCnt="4"/>
      <dgm:spPr/>
    </dgm:pt>
    <dgm:pt modelId="{70A7D635-6DAB-4B0C-BB97-516BB79DF4BE}" type="pres">
      <dgm:prSet presAssocID="{5A0CC91D-6775-4754-BB17-F31DE00698BE}" presName="node" presStyleLbl="node1" presStyleIdx="2" presStyleCnt="5">
        <dgm:presLayoutVars>
          <dgm:bulletEnabled val="1"/>
        </dgm:presLayoutVars>
      </dgm:prSet>
      <dgm:spPr/>
    </dgm:pt>
    <dgm:pt modelId="{AD003517-993F-44A2-B8E1-5AA145A516E4}" type="pres">
      <dgm:prSet presAssocID="{96FECFDA-AADE-4632-AAF2-25775EA3D423}" presName="sibTrans" presStyleLbl="sibTrans2D1" presStyleIdx="2" presStyleCnt="4"/>
      <dgm:spPr/>
    </dgm:pt>
    <dgm:pt modelId="{E4FEA4EF-9F0D-40FB-A7E8-CD7AA727042F}" type="pres">
      <dgm:prSet presAssocID="{96FECFDA-AADE-4632-AAF2-25775EA3D423}" presName="connectorText" presStyleLbl="sibTrans2D1" presStyleIdx="2" presStyleCnt="4"/>
      <dgm:spPr/>
    </dgm:pt>
    <dgm:pt modelId="{B91BDA7C-79DF-4EAE-AAB1-DFFA857967C9}" type="pres">
      <dgm:prSet presAssocID="{87765680-1985-4008-B583-44F187AC13A4}" presName="node" presStyleLbl="node1" presStyleIdx="3" presStyleCnt="5">
        <dgm:presLayoutVars>
          <dgm:bulletEnabled val="1"/>
        </dgm:presLayoutVars>
      </dgm:prSet>
      <dgm:spPr/>
    </dgm:pt>
    <dgm:pt modelId="{3A6C84BF-B87A-4A4B-B16F-B32FD360E92A}" type="pres">
      <dgm:prSet presAssocID="{0A35E6DD-CE5E-46B2-97F8-D617C69E0E31}" presName="sibTrans" presStyleLbl="sibTrans2D1" presStyleIdx="3" presStyleCnt="4"/>
      <dgm:spPr/>
    </dgm:pt>
    <dgm:pt modelId="{4E1A132D-E11B-41FF-8531-453B0F189517}" type="pres">
      <dgm:prSet presAssocID="{0A35E6DD-CE5E-46B2-97F8-D617C69E0E31}" presName="connectorText" presStyleLbl="sibTrans2D1" presStyleIdx="3" presStyleCnt="4"/>
      <dgm:spPr/>
    </dgm:pt>
    <dgm:pt modelId="{8B8CD6E7-CD31-4D15-BC2B-7E1B13E7DA91}" type="pres">
      <dgm:prSet presAssocID="{3973B2D1-840D-40C7-90E3-C320A7518E4E}" presName="node" presStyleLbl="node1" presStyleIdx="4" presStyleCnt="5">
        <dgm:presLayoutVars>
          <dgm:bulletEnabled val="1"/>
        </dgm:presLayoutVars>
      </dgm:prSet>
      <dgm:spPr/>
    </dgm:pt>
  </dgm:ptLst>
  <dgm:cxnLst>
    <dgm:cxn modelId="{BA38E701-A6D6-4303-A6E4-0FD62C43074A}" type="presOf" srcId="{96FECFDA-AADE-4632-AAF2-25775EA3D423}" destId="{AD003517-993F-44A2-B8E1-5AA145A516E4}" srcOrd="0" destOrd="0" presId="urn:microsoft.com/office/officeart/2005/8/layout/process2"/>
    <dgm:cxn modelId="{62839D06-CD24-4300-8933-A3FF7D92B7C1}" type="presOf" srcId="{96FECFDA-AADE-4632-AAF2-25775EA3D423}" destId="{E4FEA4EF-9F0D-40FB-A7E8-CD7AA727042F}" srcOrd="1" destOrd="0" presId="urn:microsoft.com/office/officeart/2005/8/layout/process2"/>
    <dgm:cxn modelId="{769BF50D-127E-4D94-8A61-25D9EC82CDEB}" srcId="{03C39A6C-C491-4AD9-9E22-40F785EC4A7B}" destId="{3973B2D1-840D-40C7-90E3-C320A7518E4E}" srcOrd="4" destOrd="0" parTransId="{D888BA9F-81A6-4810-9606-B073972FA0A9}" sibTransId="{542779F0-C5FF-4746-84C2-EB2D8C26B632}"/>
    <dgm:cxn modelId="{63C17F10-E7A0-482E-BBB1-52A9BF1BD27E}" type="presOf" srcId="{89483B73-3D8A-45D1-B7F8-74C2C23E1E78}" destId="{55CF7C27-B734-49AD-9E50-9413BED4185F}" srcOrd="1" destOrd="0" presId="urn:microsoft.com/office/officeart/2005/8/layout/process2"/>
    <dgm:cxn modelId="{BAA19611-538E-4E41-8CD0-AC4BE7844D71}" type="presOf" srcId="{176AE91E-5FAB-4BC3-BB29-B0DB621D536F}" destId="{B91BDA7C-79DF-4EAE-AAB1-DFFA857967C9}" srcOrd="0" destOrd="1" presId="urn:microsoft.com/office/officeart/2005/8/layout/process2"/>
    <dgm:cxn modelId="{0DA77015-F51F-45E4-B40F-7164A5374B29}" type="presOf" srcId="{0A35E6DD-CE5E-46B2-97F8-D617C69E0E31}" destId="{3A6C84BF-B87A-4A4B-B16F-B32FD360E92A}" srcOrd="0" destOrd="0" presId="urn:microsoft.com/office/officeart/2005/8/layout/process2"/>
    <dgm:cxn modelId="{203ED41D-5C53-4221-876B-2E8F15FA7A72}" srcId="{87765680-1985-4008-B583-44F187AC13A4}" destId="{176AE91E-5FAB-4BC3-BB29-B0DB621D536F}" srcOrd="0" destOrd="0" parTransId="{B2DD85B6-E60B-4A44-A754-DCB71ECD1751}" sibTransId="{DEB55878-F10A-410C-8F4E-1F44DED61B7C}"/>
    <dgm:cxn modelId="{05AAC635-454A-42B7-867B-03247EA7CA11}" srcId="{CCF59B08-AF20-4F06-B20B-3CC6DF69849D}" destId="{80C42FB2-B005-4AD5-84D7-8A5C025693E9}" srcOrd="0" destOrd="0" parTransId="{59DA84D8-8BF1-4237-8CA7-068559FF6AE9}" sibTransId="{9CA383A1-9783-4312-BC27-A2B34B2C5D5F}"/>
    <dgm:cxn modelId="{AA4A7064-BDE9-4709-9161-4A03721E4937}" srcId="{5A0CC91D-6775-4754-BB17-F31DE00698BE}" destId="{9F7AFF53-BE84-4CC0-B5A9-299980BFDD54}" srcOrd="0" destOrd="0" parTransId="{80624E40-52A1-4F90-A74C-CCA25B319E5D}" sibTransId="{B13540F6-A878-47D9-8388-DA83F7BD8A28}"/>
    <dgm:cxn modelId="{22764E68-D134-42FD-929E-2B7B650288EA}" type="presOf" srcId="{AA68B7A5-6107-47E0-9F5D-BD49B93F4E67}" destId="{9C55B849-DC71-46B6-A6E9-57BB8B485456}" srcOrd="0" destOrd="0" presId="urn:microsoft.com/office/officeart/2005/8/layout/process2"/>
    <dgm:cxn modelId="{AFDDEF49-8820-4FF0-B122-ECCA31DC7887}" srcId="{03C39A6C-C491-4AD9-9E22-40F785EC4A7B}" destId="{AA68B7A5-6107-47E0-9F5D-BD49B93F4E67}" srcOrd="0" destOrd="0" parTransId="{FF087873-84B5-45F7-858A-3BC9A07D0DB8}" sibTransId="{89483B73-3D8A-45D1-B7F8-74C2C23E1E78}"/>
    <dgm:cxn modelId="{778CAA6B-606C-43D7-90DA-B6F47693A9F4}" type="presOf" srcId="{3973B2D1-840D-40C7-90E3-C320A7518E4E}" destId="{8B8CD6E7-CD31-4D15-BC2B-7E1B13E7DA91}" srcOrd="0" destOrd="0" presId="urn:microsoft.com/office/officeart/2005/8/layout/process2"/>
    <dgm:cxn modelId="{DA150151-A6C8-4EA7-B4B6-F1E4BE317CF4}" srcId="{3973B2D1-840D-40C7-90E3-C320A7518E4E}" destId="{56690205-15CE-4D37-8705-FF6D3AA8DDA6}" srcOrd="0" destOrd="0" parTransId="{83293463-E420-46A8-A955-6E3A53DF7144}" sibTransId="{622999FD-BC87-4CA9-BB5B-0C4B9E3F5062}"/>
    <dgm:cxn modelId="{72824854-A271-4586-A1C2-5FF16BEFDA17}" srcId="{03C39A6C-C491-4AD9-9E22-40F785EC4A7B}" destId="{5A0CC91D-6775-4754-BB17-F31DE00698BE}" srcOrd="2" destOrd="0" parTransId="{1D14A8AB-BDF8-4F15-B4E1-C3910A8E8B8E}" sibTransId="{96FECFDA-AADE-4632-AAF2-25775EA3D423}"/>
    <dgm:cxn modelId="{5B1C6157-CC03-4825-AF14-E7367B6D2F26}" type="presOf" srcId="{87765680-1985-4008-B583-44F187AC13A4}" destId="{B91BDA7C-79DF-4EAE-AAB1-DFFA857967C9}" srcOrd="0" destOrd="0" presId="urn:microsoft.com/office/officeart/2005/8/layout/process2"/>
    <dgm:cxn modelId="{5228C07A-61ED-4247-B571-1AFE4DD49F9A}" type="presOf" srcId="{80C42FB2-B005-4AD5-84D7-8A5C025693E9}" destId="{15F4F044-60E1-4C71-958B-1C703FD1358F}" srcOrd="0" destOrd="1" presId="urn:microsoft.com/office/officeart/2005/8/layout/process2"/>
    <dgm:cxn modelId="{513F3F88-7892-45BC-A26F-2DD4986A4DD2}" type="presOf" srcId="{BB7D6816-A9F4-455A-B73A-1103A01AC5E1}" destId="{1AEECFE7-5BE2-477A-908E-8B8F4D1CD6BE}" srcOrd="1" destOrd="0" presId="urn:microsoft.com/office/officeart/2005/8/layout/process2"/>
    <dgm:cxn modelId="{5ADB6C96-4721-4F44-8094-77F560058142}" srcId="{AA68B7A5-6107-47E0-9F5D-BD49B93F4E67}" destId="{7FD212E7-80D8-44D9-B28E-2861E2BDF321}" srcOrd="0" destOrd="0" parTransId="{EBB1E1EE-F58F-4062-9585-F951406A9A5A}" sibTransId="{FD4B9B94-A954-4173-9F9A-56ADF578772A}"/>
    <dgm:cxn modelId="{80CA799F-B5BB-457E-B7CC-67BBEE68F275}" type="presOf" srcId="{03C39A6C-C491-4AD9-9E22-40F785EC4A7B}" destId="{62751BAF-7488-4030-9F38-45083C68C2FE}" srcOrd="0" destOrd="0" presId="urn:microsoft.com/office/officeart/2005/8/layout/process2"/>
    <dgm:cxn modelId="{8223E5A4-C032-4EE8-AE53-39E5D5682FF9}" type="presOf" srcId="{7FD212E7-80D8-44D9-B28E-2861E2BDF321}" destId="{9C55B849-DC71-46B6-A6E9-57BB8B485456}" srcOrd="0" destOrd="1" presId="urn:microsoft.com/office/officeart/2005/8/layout/process2"/>
    <dgm:cxn modelId="{A3B858AD-6B43-49FC-A9E8-3424916307C0}" type="presOf" srcId="{BB7D6816-A9F4-455A-B73A-1103A01AC5E1}" destId="{9957D2AC-3151-409B-B80C-34C210C02095}" srcOrd="0" destOrd="0" presId="urn:microsoft.com/office/officeart/2005/8/layout/process2"/>
    <dgm:cxn modelId="{C3A73CB3-FCB0-4A69-A324-E060EFEEE7CC}" type="presOf" srcId="{9F7AFF53-BE84-4CC0-B5A9-299980BFDD54}" destId="{70A7D635-6DAB-4B0C-BB97-516BB79DF4BE}" srcOrd="0" destOrd="1" presId="urn:microsoft.com/office/officeart/2005/8/layout/process2"/>
    <dgm:cxn modelId="{7F2EA7BA-6B86-4FB8-8B2A-02B55B08427E}" type="presOf" srcId="{0A35E6DD-CE5E-46B2-97F8-D617C69E0E31}" destId="{4E1A132D-E11B-41FF-8531-453B0F189517}" srcOrd="1" destOrd="0" presId="urn:microsoft.com/office/officeart/2005/8/layout/process2"/>
    <dgm:cxn modelId="{95CC00C5-CE42-4620-BC80-402A78277F60}" type="presOf" srcId="{CCF59B08-AF20-4F06-B20B-3CC6DF69849D}" destId="{15F4F044-60E1-4C71-958B-1C703FD1358F}" srcOrd="0" destOrd="0" presId="urn:microsoft.com/office/officeart/2005/8/layout/process2"/>
    <dgm:cxn modelId="{D72C8DDE-0CA0-467E-B994-6BDD02326BCA}" type="presOf" srcId="{89483B73-3D8A-45D1-B7F8-74C2C23E1E78}" destId="{28202E81-EE4A-4778-B2F8-476D94CFFA4A}" srcOrd="0" destOrd="0" presId="urn:microsoft.com/office/officeart/2005/8/layout/process2"/>
    <dgm:cxn modelId="{3C7E2DE5-4579-4853-BD16-85F21BA05047}" type="presOf" srcId="{5A0CC91D-6775-4754-BB17-F31DE00698BE}" destId="{70A7D635-6DAB-4B0C-BB97-516BB79DF4BE}" srcOrd="0" destOrd="0" presId="urn:microsoft.com/office/officeart/2005/8/layout/process2"/>
    <dgm:cxn modelId="{B1C235EE-7DCE-4BC2-A36F-767DADC45677}" srcId="{03C39A6C-C491-4AD9-9E22-40F785EC4A7B}" destId="{87765680-1985-4008-B583-44F187AC13A4}" srcOrd="3" destOrd="0" parTransId="{8F00A593-5860-4B79-A474-55061D91EE9C}" sibTransId="{0A35E6DD-CE5E-46B2-97F8-D617C69E0E31}"/>
    <dgm:cxn modelId="{672264F2-2138-4D06-A774-8D6E29606448}" srcId="{03C39A6C-C491-4AD9-9E22-40F785EC4A7B}" destId="{CCF59B08-AF20-4F06-B20B-3CC6DF69849D}" srcOrd="1" destOrd="0" parTransId="{E86BDAF1-BD94-49E2-9682-73E8F5443BAA}" sibTransId="{BB7D6816-A9F4-455A-B73A-1103A01AC5E1}"/>
    <dgm:cxn modelId="{8156BBF7-563E-4DA0-836F-E6C757F06B2B}" type="presOf" srcId="{56690205-15CE-4D37-8705-FF6D3AA8DDA6}" destId="{8B8CD6E7-CD31-4D15-BC2B-7E1B13E7DA91}" srcOrd="0" destOrd="1" presId="urn:microsoft.com/office/officeart/2005/8/layout/process2"/>
    <dgm:cxn modelId="{36C08F27-64B5-4895-A352-5F4BA2D9C059}" type="presParOf" srcId="{62751BAF-7488-4030-9F38-45083C68C2FE}" destId="{9C55B849-DC71-46B6-A6E9-57BB8B485456}" srcOrd="0" destOrd="0" presId="urn:microsoft.com/office/officeart/2005/8/layout/process2"/>
    <dgm:cxn modelId="{24C121B1-6EB6-4ADB-BE8B-B2E41616257A}" type="presParOf" srcId="{62751BAF-7488-4030-9F38-45083C68C2FE}" destId="{28202E81-EE4A-4778-B2F8-476D94CFFA4A}" srcOrd="1" destOrd="0" presId="urn:microsoft.com/office/officeart/2005/8/layout/process2"/>
    <dgm:cxn modelId="{D74AE1B6-1877-4359-8104-ADCB094693EB}" type="presParOf" srcId="{28202E81-EE4A-4778-B2F8-476D94CFFA4A}" destId="{55CF7C27-B734-49AD-9E50-9413BED4185F}" srcOrd="0" destOrd="0" presId="urn:microsoft.com/office/officeart/2005/8/layout/process2"/>
    <dgm:cxn modelId="{6E775455-1C46-4C65-9A03-8A4F2ECADD70}" type="presParOf" srcId="{62751BAF-7488-4030-9F38-45083C68C2FE}" destId="{15F4F044-60E1-4C71-958B-1C703FD1358F}" srcOrd="2" destOrd="0" presId="urn:microsoft.com/office/officeart/2005/8/layout/process2"/>
    <dgm:cxn modelId="{67F0D5AF-62A5-4F15-8693-DEDA11ECD3D3}" type="presParOf" srcId="{62751BAF-7488-4030-9F38-45083C68C2FE}" destId="{9957D2AC-3151-409B-B80C-34C210C02095}" srcOrd="3" destOrd="0" presId="urn:microsoft.com/office/officeart/2005/8/layout/process2"/>
    <dgm:cxn modelId="{274AE1AC-B8DC-4B10-B045-CAC621F749F4}" type="presParOf" srcId="{9957D2AC-3151-409B-B80C-34C210C02095}" destId="{1AEECFE7-5BE2-477A-908E-8B8F4D1CD6BE}" srcOrd="0" destOrd="0" presId="urn:microsoft.com/office/officeart/2005/8/layout/process2"/>
    <dgm:cxn modelId="{FD81713C-C72A-40D4-BFC4-B04CC4C6C507}" type="presParOf" srcId="{62751BAF-7488-4030-9F38-45083C68C2FE}" destId="{70A7D635-6DAB-4B0C-BB97-516BB79DF4BE}" srcOrd="4" destOrd="0" presId="urn:microsoft.com/office/officeart/2005/8/layout/process2"/>
    <dgm:cxn modelId="{12417CA3-8577-40DC-9D83-C7430017989B}" type="presParOf" srcId="{62751BAF-7488-4030-9F38-45083C68C2FE}" destId="{AD003517-993F-44A2-B8E1-5AA145A516E4}" srcOrd="5" destOrd="0" presId="urn:microsoft.com/office/officeart/2005/8/layout/process2"/>
    <dgm:cxn modelId="{E9015EF8-53FE-4FBF-B3EF-83C3B28D02D6}" type="presParOf" srcId="{AD003517-993F-44A2-B8E1-5AA145A516E4}" destId="{E4FEA4EF-9F0D-40FB-A7E8-CD7AA727042F}" srcOrd="0" destOrd="0" presId="urn:microsoft.com/office/officeart/2005/8/layout/process2"/>
    <dgm:cxn modelId="{F2059AA6-3387-4432-9D81-2C0316F0534F}" type="presParOf" srcId="{62751BAF-7488-4030-9F38-45083C68C2FE}" destId="{B91BDA7C-79DF-4EAE-AAB1-DFFA857967C9}" srcOrd="6" destOrd="0" presId="urn:microsoft.com/office/officeart/2005/8/layout/process2"/>
    <dgm:cxn modelId="{5E66B754-DF84-4AD9-AE06-03D674B18974}" type="presParOf" srcId="{62751BAF-7488-4030-9F38-45083C68C2FE}" destId="{3A6C84BF-B87A-4A4B-B16F-B32FD360E92A}" srcOrd="7" destOrd="0" presId="urn:microsoft.com/office/officeart/2005/8/layout/process2"/>
    <dgm:cxn modelId="{D051796D-78D9-42C6-B78F-DA88A2AAAFA1}" type="presParOf" srcId="{3A6C84BF-B87A-4A4B-B16F-B32FD360E92A}" destId="{4E1A132D-E11B-41FF-8531-453B0F189517}" srcOrd="0" destOrd="0" presId="urn:microsoft.com/office/officeart/2005/8/layout/process2"/>
    <dgm:cxn modelId="{B43A2B50-8327-4DCB-8808-84ED380A537C}" type="presParOf" srcId="{62751BAF-7488-4030-9F38-45083C68C2FE}" destId="{8B8CD6E7-CD31-4D15-BC2B-7E1B13E7DA91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C55B849-DC71-46B6-A6E9-57BB8B485456}">
      <dsp:nvSpPr>
        <dsp:cNvPr id="0" name=""/>
        <dsp:cNvSpPr/>
      </dsp:nvSpPr>
      <dsp:spPr>
        <a:xfrm>
          <a:off x="1851359" y="520"/>
          <a:ext cx="1703036" cy="60890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hildren and adolescents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-17 years old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MX" sz="105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2,089</a:t>
          </a:r>
        </a:p>
      </dsp:txBody>
      <dsp:txXfrm>
        <a:off x="1869193" y="18354"/>
        <a:ext cx="1667368" cy="573239"/>
      </dsp:txXfrm>
    </dsp:sp>
    <dsp:sp modelId="{28202E81-EE4A-4778-B2F8-476D94CFFA4A}">
      <dsp:nvSpPr>
        <dsp:cNvPr id="0" name=""/>
        <dsp:cNvSpPr/>
      </dsp:nvSpPr>
      <dsp:spPr>
        <a:xfrm rot="5400000">
          <a:off x="2588707" y="624650"/>
          <a:ext cx="228340" cy="274008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MX" sz="8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620675" y="647484"/>
        <a:ext cx="164404" cy="159838"/>
      </dsp:txXfrm>
    </dsp:sp>
    <dsp:sp modelId="{15F4F044-60E1-4C71-958B-1C703FD1358F}">
      <dsp:nvSpPr>
        <dsp:cNvPr id="0" name=""/>
        <dsp:cNvSpPr/>
      </dsp:nvSpPr>
      <dsp:spPr>
        <a:xfrm>
          <a:off x="1851359" y="913880"/>
          <a:ext cx="1703036" cy="60890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antropometric information</a:t>
          </a:r>
        </a:p>
        <a:p>
          <a:pPr marL="57150" lvl="1" indent="-57150" algn="ctr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MX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,256</a:t>
          </a:r>
        </a:p>
      </dsp:txBody>
      <dsp:txXfrm>
        <a:off x="1869193" y="931714"/>
        <a:ext cx="1667368" cy="573239"/>
      </dsp:txXfrm>
    </dsp:sp>
    <dsp:sp modelId="{9957D2AC-3151-409B-B80C-34C210C02095}">
      <dsp:nvSpPr>
        <dsp:cNvPr id="0" name=""/>
        <dsp:cNvSpPr/>
      </dsp:nvSpPr>
      <dsp:spPr>
        <a:xfrm rot="5400000">
          <a:off x="2588707" y="1538010"/>
          <a:ext cx="228340" cy="274008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MX" sz="8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620675" y="1560844"/>
        <a:ext cx="164404" cy="159838"/>
      </dsp:txXfrm>
    </dsp:sp>
    <dsp:sp modelId="{70A7D635-6DAB-4B0C-BB97-516BB79DF4BE}">
      <dsp:nvSpPr>
        <dsp:cNvPr id="0" name=""/>
        <dsp:cNvSpPr/>
      </dsp:nvSpPr>
      <dsp:spPr>
        <a:xfrm>
          <a:off x="1851359" y="1827241"/>
          <a:ext cx="1703036" cy="60890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information about time allocation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MX" sz="105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,016</a:t>
          </a:r>
        </a:p>
      </dsp:txBody>
      <dsp:txXfrm>
        <a:off x="1869193" y="1845075"/>
        <a:ext cx="1667368" cy="573239"/>
      </dsp:txXfrm>
    </dsp:sp>
    <dsp:sp modelId="{AD003517-993F-44A2-B8E1-5AA145A516E4}">
      <dsp:nvSpPr>
        <dsp:cNvPr id="0" name=""/>
        <dsp:cNvSpPr/>
      </dsp:nvSpPr>
      <dsp:spPr>
        <a:xfrm rot="5400000">
          <a:off x="2588707" y="2451371"/>
          <a:ext cx="228340" cy="274008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MX" sz="8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620675" y="2474205"/>
        <a:ext cx="164404" cy="159838"/>
      </dsp:txXfrm>
    </dsp:sp>
    <dsp:sp modelId="{B91BDA7C-79DF-4EAE-AAB1-DFFA857967C9}">
      <dsp:nvSpPr>
        <dsp:cNvPr id="0" name=""/>
        <dsp:cNvSpPr/>
      </dsp:nvSpPr>
      <dsp:spPr>
        <a:xfrm>
          <a:off x="1851359" y="2740602"/>
          <a:ext cx="1703036" cy="60890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complete socio-demographic and antropometric information of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MX" sz="105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,674</a:t>
          </a:r>
        </a:p>
      </dsp:txBody>
      <dsp:txXfrm>
        <a:off x="1869193" y="2758436"/>
        <a:ext cx="1667368" cy="573239"/>
      </dsp:txXfrm>
    </dsp:sp>
    <dsp:sp modelId="{3A6C84BF-B87A-4A4B-B16F-B32FD360E92A}">
      <dsp:nvSpPr>
        <dsp:cNvPr id="0" name=""/>
        <dsp:cNvSpPr/>
      </dsp:nvSpPr>
      <dsp:spPr>
        <a:xfrm rot="5400000">
          <a:off x="2588707" y="3364731"/>
          <a:ext cx="228340" cy="274008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MX" sz="8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620675" y="3387565"/>
        <a:ext cx="164404" cy="159838"/>
      </dsp:txXfrm>
    </dsp:sp>
    <dsp:sp modelId="{8B8CD6E7-CD31-4D15-BC2B-7E1B13E7DA91}">
      <dsp:nvSpPr>
        <dsp:cNvPr id="0" name=""/>
        <dsp:cNvSpPr/>
      </dsp:nvSpPr>
      <dsp:spPr>
        <a:xfrm>
          <a:off x="1851359" y="3653962"/>
          <a:ext cx="1703036" cy="60890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9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th parental information of time preferences</a:t>
          </a:r>
        </a:p>
        <a:p>
          <a:pPr marL="57150" lvl="1" indent="-57150" algn="ctr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s-MX" sz="1100" b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,102</a:t>
          </a:r>
        </a:p>
      </dsp:txBody>
      <dsp:txXfrm>
        <a:off x="1869193" y="3671796"/>
        <a:ext cx="1667368" cy="57323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Verde amarillo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Dxand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51</Words>
  <Characters>8536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lina</dc:creator>
  <cp:keywords/>
  <dc:description/>
  <cp:lastModifiedBy>Mariana Molina</cp:lastModifiedBy>
  <cp:revision>2</cp:revision>
  <dcterms:created xsi:type="dcterms:W3CDTF">2022-09-22T15:01:00Z</dcterms:created>
  <dcterms:modified xsi:type="dcterms:W3CDTF">2022-09-2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2-09-22T14:58:38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07aacd97-3b54-4e6c-a34a-d83d0ccb441d</vt:lpwstr>
  </property>
  <property fmtid="{D5CDD505-2E9C-101B-9397-08002B2CF9AE}" pid="8" name="MSIP_Label_418c1083-8924-401d-97ae-40f5eed0fcd8_ContentBits">
    <vt:lpwstr>0</vt:lpwstr>
  </property>
</Properties>
</file>